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327030" w14:textId="7FA8B8D1" w:rsidR="009766B0" w:rsidRPr="00222500" w:rsidRDefault="009766B0" w:rsidP="009766B0">
      <w:pPr>
        <w:jc w:val="left"/>
        <w:rPr>
          <w:rFonts w:ascii="Times New Roman" w:hAnsi="Times New Roman" w:cs="Times New Roman"/>
          <w:sz w:val="24"/>
          <w:szCs w:val="24"/>
        </w:rPr>
      </w:pPr>
      <w:bookmarkStart w:id="0" w:name="_Hlk114509676"/>
      <w:r w:rsidRPr="00222500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eastAsia="de-DE" w:bidi="en-US"/>
        </w:rPr>
        <w:t>Table S</w:t>
      </w:r>
      <w:r w:rsidR="003B48C0" w:rsidRPr="00222500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eastAsia="de-DE" w:bidi="en-US"/>
        </w:rPr>
        <w:t>3</w:t>
      </w:r>
      <w:r w:rsidRPr="00222500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eastAsia="de-DE" w:bidi="en-US"/>
        </w:rPr>
        <w:t>.</w:t>
      </w:r>
      <w:r w:rsidRPr="00222500">
        <w:rPr>
          <w:rFonts w:ascii="Times New Roman" w:hAnsi="Times New Roman" w:cs="Times New Roman"/>
          <w:sz w:val="24"/>
          <w:szCs w:val="24"/>
        </w:rPr>
        <w:t xml:space="preserve"> Protein sequences of HD-Zip I in </w:t>
      </w:r>
      <w:r w:rsidRPr="00222500">
        <w:rPr>
          <w:rFonts w:ascii="Times New Roman" w:hAnsi="Times New Roman" w:cs="Times New Roman"/>
          <w:i/>
          <w:iCs/>
          <w:sz w:val="24"/>
          <w:szCs w:val="24"/>
        </w:rPr>
        <w:t xml:space="preserve">Salvia </w:t>
      </w:r>
      <w:proofErr w:type="spellStart"/>
      <w:r w:rsidRPr="00222500">
        <w:rPr>
          <w:rFonts w:ascii="Times New Roman" w:hAnsi="Times New Roman" w:cs="Times New Roman"/>
          <w:i/>
          <w:iCs/>
          <w:sz w:val="24"/>
          <w:szCs w:val="24"/>
        </w:rPr>
        <w:t>miltiorrhiza</w:t>
      </w:r>
      <w:proofErr w:type="spellEnd"/>
      <w:r w:rsidRPr="00222500">
        <w:rPr>
          <w:rFonts w:ascii="Times New Roman" w:hAnsi="Times New Roman" w:cs="Times New Roman"/>
          <w:sz w:val="24"/>
          <w:szCs w:val="24"/>
        </w:rPr>
        <w:t xml:space="preserve">, </w:t>
      </w:r>
      <w:r w:rsidRPr="00222500">
        <w:rPr>
          <w:rFonts w:ascii="Times New Roman" w:hAnsi="Times New Roman" w:cs="Times New Roman"/>
          <w:i/>
          <w:iCs/>
          <w:sz w:val="24"/>
          <w:szCs w:val="24"/>
        </w:rPr>
        <w:t>Arabidopsis thaliana</w:t>
      </w:r>
      <w:r w:rsidRPr="00222500">
        <w:rPr>
          <w:rFonts w:ascii="Times New Roman" w:hAnsi="Times New Roman" w:cs="Times New Roman"/>
          <w:sz w:val="24"/>
          <w:szCs w:val="24"/>
        </w:rPr>
        <w:t xml:space="preserve">, </w:t>
      </w:r>
      <w:r w:rsidRPr="00222500">
        <w:rPr>
          <w:rFonts w:ascii="Times New Roman" w:hAnsi="Times New Roman" w:cs="Times New Roman"/>
          <w:i/>
          <w:iCs/>
          <w:sz w:val="24"/>
          <w:szCs w:val="24"/>
        </w:rPr>
        <w:t>Nicotiana tabacum</w:t>
      </w:r>
      <w:r w:rsidRPr="00222500">
        <w:rPr>
          <w:rFonts w:ascii="Times New Roman" w:hAnsi="Times New Roman" w:cs="Times New Roman"/>
          <w:sz w:val="24"/>
          <w:szCs w:val="24"/>
        </w:rPr>
        <w:t xml:space="preserve">, </w:t>
      </w:r>
      <w:r w:rsidRPr="00222500">
        <w:rPr>
          <w:rFonts w:ascii="Times New Roman" w:hAnsi="Times New Roman" w:cs="Times New Roman"/>
          <w:i/>
          <w:iCs/>
          <w:sz w:val="24"/>
          <w:szCs w:val="24"/>
        </w:rPr>
        <w:t>Oryza sativus</w:t>
      </w:r>
      <w:r w:rsidRPr="0022250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22500">
        <w:rPr>
          <w:rFonts w:ascii="Times New Roman" w:hAnsi="Times New Roman" w:cs="Times New Roman"/>
          <w:i/>
          <w:iCs/>
          <w:sz w:val="24"/>
          <w:szCs w:val="24"/>
        </w:rPr>
        <w:t>Zea</w:t>
      </w:r>
      <w:proofErr w:type="spellEnd"/>
      <w:r w:rsidRPr="00222500">
        <w:rPr>
          <w:rFonts w:ascii="Times New Roman" w:hAnsi="Times New Roman" w:cs="Times New Roman"/>
          <w:i/>
          <w:iCs/>
          <w:sz w:val="24"/>
          <w:szCs w:val="24"/>
        </w:rPr>
        <w:t xml:space="preserve"> mays</w:t>
      </w:r>
      <w:r w:rsidRPr="00222500">
        <w:rPr>
          <w:rFonts w:ascii="Times New Roman" w:hAnsi="Times New Roman" w:cs="Times New Roman"/>
          <w:sz w:val="24"/>
          <w:szCs w:val="24"/>
        </w:rPr>
        <w:t xml:space="preserve">, </w:t>
      </w:r>
      <w:r w:rsidR="003B48C0" w:rsidRPr="00222500">
        <w:rPr>
          <w:rFonts w:ascii="Times New Roman" w:hAnsi="Times New Roman" w:cs="Times New Roman"/>
          <w:sz w:val="24"/>
          <w:szCs w:val="24"/>
        </w:rPr>
        <w:t xml:space="preserve">and </w:t>
      </w:r>
      <w:r w:rsidRPr="00222500">
        <w:rPr>
          <w:rFonts w:ascii="Times New Roman" w:hAnsi="Times New Roman" w:cs="Times New Roman"/>
          <w:i/>
          <w:iCs/>
          <w:sz w:val="24"/>
          <w:szCs w:val="24"/>
        </w:rPr>
        <w:t>Sesamum indicum</w:t>
      </w:r>
    </w:p>
    <w:p w14:paraId="5C06C04C" w14:textId="77777777" w:rsidR="009766B0" w:rsidRPr="00222500" w:rsidRDefault="009766B0" w:rsidP="009766B0">
      <w:pPr>
        <w:jc w:val="left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bookmarkStart w:id="1" w:name="_Hlk114509543"/>
      <w:bookmarkEnd w:id="0"/>
      <w:r w:rsidRPr="00222500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Salvia </w:t>
      </w:r>
      <w:proofErr w:type="spellStart"/>
      <w:r w:rsidRPr="00222500">
        <w:rPr>
          <w:rFonts w:ascii="Times New Roman" w:hAnsi="Times New Roman" w:cs="Times New Roman"/>
          <w:b/>
          <w:bCs/>
          <w:i/>
          <w:iCs/>
          <w:sz w:val="20"/>
          <w:szCs w:val="20"/>
        </w:rPr>
        <w:t>miltiorrhiza</w:t>
      </w:r>
      <w:proofErr w:type="spellEnd"/>
    </w:p>
    <w:bookmarkEnd w:id="1"/>
    <w:p w14:paraId="0A0BFBCE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&gt;SmHD-Zip1</w:t>
      </w:r>
    </w:p>
    <w:p w14:paraId="08C7B94C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MKLAKELGLQPRQIAVWFQNRRARWKGKQLERLYDALKQEFDAVSREKHKLHQEVLALRAILKDQVAKKQVSTDVSGEETVESTSIPSSEKGRGEGNNQMGECNYVLNVEDYSPLIMTPYN</w:t>
      </w:r>
    </w:p>
    <w:p w14:paraId="711C5992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&gt;SmHD-Zip2</w:t>
      </w:r>
    </w:p>
    <w:p w14:paraId="67A52262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MVSFEQSRGERSNRSRQSDCDDEDSDSCFHRPPEKKRRLTAEQVQFLEKSFAVENKLEPDRKNELAKKLGLQPRQVAIWFQNRRARSKTKVLEREYGSLKSCYDKLKADYDTLFSDNEKLKNEVRLLSGKLLQKGNDEISPLDAAPCKQEDASSHSSHVLEASDFEQGDEDDECLVQRLCLPKLEAEYYDDHLQPNSCNLGFPVQNQGTWFWQC</w:t>
      </w:r>
    </w:p>
    <w:p w14:paraId="4524FC9E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&gt;SmHD-Zip3</w:t>
      </w:r>
    </w:p>
    <w:p w14:paraId="36FC0C45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MKSSPVFDVADALLNDERIPSDALWIPNSSPSLHAMVSFEQSRGERSNRSRQSDCDDGDSDSCFHHPPEKKRRLTAEQVQFLEKSFAVENKLEPDRKNELAKKLGLQPRQVAIWFQNRRARSKTKVLEREYGSLKSCYDKLKADYDTLFSDNEKLKNEKGNDEISPLDAAPCKQEDASSYSSHVLEASDFEQGDEDDECLVQRLCLPKLEAEYYDDHLQPNSCNLGFPVQNQGTWFWQC</w:t>
      </w:r>
    </w:p>
    <w:p w14:paraId="7E6F88DB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&gt;SmHD-Zip4</w:t>
      </w:r>
    </w:p>
    <w:p w14:paraId="17E238F1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MEGGGVYDDSRMPNHLLKSESSEVLDSLWVPNSSPSFQGSASMVSFEGENINVKAENCNDEFDPCFQQPEKKRRLSHDQVQFLEKSFEVENKLEPERKIQLAKEVGLQPRQVAIWFQNRRARYKTKVLEKEYAALKASYDKLTSDYDALFKENDNMRNQVNLLTEKLLRKSPSAKKEEAASSAVFDSESQSATLEPADSSHVEASDFSQDEDDTLSRSLMPPSCFPKLEIECYDDLQPNSCNLGFPVQDQVQGTWFWQY</w:t>
      </w:r>
    </w:p>
    <w:p w14:paraId="5CAF20EF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&gt;SmHD-Zip5</w:t>
      </w:r>
    </w:p>
    <w:p w14:paraId="458F512F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MTCSTEMAFFHPNFMLQTPHQDHDHTHPSTSLPPLIPSSTPQDQYHGVGSLIGKRSNVCLEEMMKNENENVQDELSDDGSQIGEKKRRLNLEQVKTLEKNFEVGNKLEPERKMQLARALGLQPRQIAIWFQNRRARWKTKQLEKDYDLLKRQFDAVKAENDALQAHNHKLHAEIMALKSREATDLCINLNKETEGSCSENSSEIKLHISTAPPDPKLDQTVKEESLCNMFCGMDDQPGFWPWLDQQNFKF</w:t>
      </w:r>
    </w:p>
    <w:p w14:paraId="262A422E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&gt;SmHD-Zip6</w:t>
      </w:r>
    </w:p>
    <w:p w14:paraId="3E39AAD7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MAYVPAESMFRNHDVDAHFPSSSPQDFHGVPEFLMRRSMSFSGMDRAEDDEGSDDGSQMLGEKKRRLNLEQVKALEKSFELGNKLEPERKMQLARALGLQPRQIAIWFQNRRARWKTKQLEKDYDILKRQFEALKADNDSLKSQNKKLQNQLSGMKRRGEAGAGAGAINLNKENEGSWSNGSDTSCEVNLKASTEYNQRSKHAAAAMFPAAATLAHHSLPAECFGNMFGGIEETPQEFWPWSEQQNFH</w:t>
      </w:r>
    </w:p>
    <w:p w14:paraId="455BC290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&gt;SmHD-Zip7</w:t>
      </w:r>
    </w:p>
    <w:p w14:paraId="6C43DA96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MAGREFANSGGGALDLSKKMKTCGHDRPLDSVFASAPSNSFLGPGAMVSFGAVGRDNSSGNSFYQSFEMQENGEEYLDDYFSQPEKKRRLSVDQVQFLERSFEVENKLEPDRKLQLANELGLQPRQIAVWFQNRRARCKTKHLETEYETLHSSYKSLKMDYDYLVKENEKLKAEVLHLKHDGTAQDVEHASSGESDTKELSEAIPVSTDEEDHKVSVSTSKNDEQSSTKSDVTNEDSPRLTDGIHHPLFVKSGESPHDFDPSQSVLSLHGEDCLNEEMLQRAYVFPKIEDAYCHPHATSCGYGFSVEDHAFNFWSY</w:t>
      </w:r>
    </w:p>
    <w:p w14:paraId="0225A940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&gt;SmHD-Zip8</w:t>
      </w:r>
    </w:p>
    <w:p w14:paraId="79DAC05B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MESGRIFFEPSCQNNMLFLGNADSGFRVGGRTVINMEESSKRRPFFSSAEELYDEDYFDEQLPEKKRRLTPEQVHMLEKSFEAENKLEPERKTQLAKKLNLQPRQVAVWFQNRRARWKTKQLERD</w:t>
      </w:r>
      <w:r w:rsidRPr="00222500">
        <w:rPr>
          <w:rFonts w:ascii="Times New Roman" w:hAnsi="Times New Roman" w:cs="Times New Roman"/>
          <w:sz w:val="20"/>
          <w:szCs w:val="20"/>
        </w:rPr>
        <w:lastRenderedPageBreak/>
        <w:t>YDQLKSSYDSLLCNYDSILKENDKLKSELLSLTEKLQPEETAGELSQKPDPVAAADTVQPCLELTVKVEDRLSTGSDGSAVVDDDGRQLLDSGDSYFPDNDYPDCMAAVDGINSEEDDGSDDGRSYFTDVFAVAEQQEPIGWCIWS</w:t>
      </w:r>
    </w:p>
    <w:p w14:paraId="58126788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&gt;SmHD-Zip9</w:t>
      </w:r>
    </w:p>
    <w:p w14:paraId="551AC2B8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MDWNGNIKMPYVSRPVDTSNFSSLYNCSFDHFPGLEMKQQTMLPMIMNKNMNMNMNMNNLGVDPKKKRLSNEQLELLENSFHEEIKLEPDRKMKLAKELGLQPRQIAIWFQNRRARWKGKRLEHLYDALKQEYDAVARDKHKLQQEVIALRAILKDQVAKKLVLSTGYTDISGEETVESTSIPSSDNHPPAAAAPVAGLHQIEECNYTLNMADYNNTMAATPPYWATSMPSCP</w:t>
      </w:r>
    </w:p>
    <w:p w14:paraId="7EACDF69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&gt;SmHD-Zip10</w:t>
      </w:r>
    </w:p>
    <w:p w14:paraId="4903C5CA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MYKNSKAHGVDKLTCGLASGLDLSTSLARTHTRAPPPTIDRSIDRTDDDVAAGRAGRVGSPELAGLWCYIQRDEVVLPLGKIRLTEEHYRGDNLLAGRDSSRLDLKIIFSAVDTRSRNGSHRRQYGWLHHLCNHRFNHVVNIFLVCINGASSSTSRTIGLAEKPSTFSGKNFKYWQEKMLFYLTTVGFAGFLMEDKPPTPSEGEGETSQEIRAGYLNWCRGDYLCRNTVLMSLDERLYRVFKHIMDWNGNLRMPFVSRPADTSNFNFLYNCATFDHFPEMKQQSETMMEKSMNNLGVDPKKKRLSNEQLELLEISFQEEIKLDPDRKMKLAKELGLQPRQIAIWFQNRRARWKGKQLERLYDALKQEYDAVSRDKQKLQQEVMALRAILKDQVGKNQVSTGYTDISGEETVESTSIPSSDPTATATAAEEAMTAAASLHQMAECNYPMNMEDYNNTVMIAPYWATSMPSCP</w:t>
      </w:r>
    </w:p>
    <w:p w14:paraId="30C7BFF5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&gt;SmHD-Zip11</w:t>
      </w:r>
    </w:p>
    <w:p w14:paraId="7A1BF138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MKRLSSSDSLGGLMSICPNSTVDVDEHNHGGNPMYTREFQTMLEGLEEEESGQISEKKRRLSVDQVKALEKNFEVENKLEPERKVKLAQELGLQPRQVAVWFQNRRARWKTKQLERDYGLLKANHEALKHKYESLHRENQSLLNQIRELNGKIGVKEEASVSESEEKCDVEIDEGGGAMEHQENEMMGAVFGDFKDGSSDSDSSAILNEDNNSPITSPAGSSTTTALTADSRRPRRVLL</w:t>
      </w:r>
    </w:p>
    <w:p w14:paraId="1D01DBAB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&gt;SmHD-Zip12</w:t>
      </w:r>
    </w:p>
    <w:p w14:paraId="6B54FF5E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MSTSIKKGTKNSRRKRFSDDQIKSLETMFETEARPELHLKQHLANKLGLQPRQIAIWFQNKRARSKSKQIEQEYSVLKSNYDNLALQFEALRKENQTLLVQVQKLRKMADNKDCEENDKNQIKLAASEIPRLLLDISGDELCMPLCSELNGREDYLEEEADVLNMAQIAESSLASPENGCSLESCTFLDNTGGTAQWWDF</w:t>
      </w:r>
    </w:p>
    <w:p w14:paraId="36D5A798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&gt;SmHD-Zip13</w:t>
      </w:r>
    </w:p>
    <w:p w14:paraId="3D8B422B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MKRLSNSDSLGGLMSICPNATEEESNNPMYAREFQTMLEGLEEEESGHVSEKKRRLSVDQVKALEKNFEVENKLEPERKVKLAQELGLQPRQVAVWFQNRRARWKTKQLERDYGGLKASYDGLKLNFERLQRDNESLLKELNGDDEEKTRLESEIGGAEAEMENPEGGKKEEASWPKFGDGSSDSDSSAILNEENIGFQLGAPQLVKIEEHNFFGEESCSTLFSDDQPPSLPWYCNDQWD</w:t>
      </w:r>
    </w:p>
    <w:p w14:paraId="22763E32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&gt;SmHD-Zip14</w:t>
      </w:r>
    </w:p>
    <w:p w14:paraId="2D3CBE16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MSXPRLKNIALPRHCSPSADAAAPKSTRAAVQPHVSEKKRRLSVDQVKALEKNFEVENKLEPERKVKLAQELGLQPRQVAVWFQNRRARWKTKQLERDYSGLKASYDGLKLNFERLQRDNESLLKEIRELKSKLNGDDEEKTRLESEIGDAVLRRAGAAEERGRGRGLPRAEGEHKLADVDVGEVEEEDVHVRAGEIQARDGAGRYQAEAGQAGGEAHCPGEGRALAARARAGKGSDAD</w:t>
      </w:r>
    </w:p>
    <w:p w14:paraId="0E551522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&gt;SmHD-Zip15</w:t>
      </w:r>
    </w:p>
    <w:p w14:paraId="7118633C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MIYSGMEMKQAMVAEKSNSNSSMSINYGGGDPKKKRLSTEQLESLENSFQEEIKLDPDRKMKLAKELGLQPRQIAVWFQNRRARWKGKQLERLYDALKQEFDAVSREKHKLHQEVLALRAILKDQVAKKQVSTDVSGEETVESTSIPSSEKGRGEGNNQMGECNYVLNVEDYSPLIMTPYNWGALP</w:t>
      </w:r>
    </w:p>
    <w:p w14:paraId="4FA3E33E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&gt;SmHD-Zip16</w:t>
      </w:r>
    </w:p>
    <w:p w14:paraId="5D519178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MMASSPQKTPPKNKTKTHHHHHHHPRRFSEDQIKSLESIFEQESKLEPKKKLEIARDLSLHPRQVAIWFQNKRARWKSKRIEQEFIHLKSTYDALSISFDALKREKHSLQMQLQELNDRLKNRGDRI</w:t>
      </w:r>
      <w:r w:rsidRPr="00222500">
        <w:rPr>
          <w:rFonts w:ascii="Times New Roman" w:hAnsi="Times New Roman" w:cs="Times New Roman"/>
          <w:sz w:val="20"/>
          <w:szCs w:val="20"/>
        </w:rPr>
        <w:lastRenderedPageBreak/>
        <w:t>NDDDEDERIITSCFDGQEFLKRGEEVMSQTWRNLSDSGVLFHDSSENPNWWET</w:t>
      </w:r>
    </w:p>
    <w:p w14:paraId="1D46A188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&gt;SmHD-Zip17</w:t>
      </w:r>
    </w:p>
    <w:p w14:paraId="39AF9854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MDWNGNIKMPYVSRPVDTSNFSSLYNCSFDHFPGLEMKQQTMLPMIMNKNMNMNMNMNNLGVDPKKKRLSNEQLELLENSFHEEIKLEPDRKMKLAKELGLQPRQIAIWFQNRRARWKGKRLEHLYDALKQEYDAVARDKHKLQQEVIALRAILKDQVDKKLVLSTGYTDILGEEQLKAHPFQAPTTTLPRRQRRWRAFTRLRNATTH</w:t>
      </w:r>
    </w:p>
    <w:p w14:paraId="207391A7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&gt;SmHD-Zip18</w:t>
      </w:r>
    </w:p>
    <w:p w14:paraId="0CA783EB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MYKDGNCKLIINIVGVASLLAKRPQTMAFSSGIEEEMHNNNNGGGSVGDDDFSDDGSQIGEKKRRLNMEQVKTLEKNFELGNKLEPERKMQLARALGLQPRQIAIWFQNRRARWKTKQLEKDYEILKRQFEAVKAENDALHSHNHKLHAQIVALKNREPTESINLNKETEGSCSNRSENSSENVKLDISRTQAIDSPISGRQLFPPSLRPAAAQQLFHNSKMEHAVKEESLCNMFVGMDDQTGFWPWLEQQQFN</w:t>
      </w:r>
    </w:p>
    <w:p w14:paraId="117C9675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&gt;SmHD-Zip19</w:t>
      </w:r>
    </w:p>
    <w:p w14:paraId="73A4AFF0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MAGSAAVYGGGDAPNQAKKRNFDQPLDSIAAESSLGSNTMLNFGAVGGVKRSRNMLFSSLDQEEFGEEYLDEYFNQQEKKRRLTADQVQFLERSFEADNKLEPERKVQLANELGLKPRQIAVWFQNRRARWKTKQLETDYETFHARYETLKSDYDNLVKENDKLKAEVLRLKQNDVGGDTEKVNLHLLDNKGLPKAMPREANARVISEDEESNGSVFAFKNEEQSSAKSEASNVGSPRLTDGIHSPLLESGITSHAFDRDYSDSSQIGEDNLHEEPDYVFPLSSFYYDGFPVEDHAFNFW</w:t>
      </w:r>
    </w:p>
    <w:p w14:paraId="0FFE7530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&gt;SmHD-Zip20</w:t>
      </w:r>
    </w:p>
    <w:p w14:paraId="2FE2749A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MGFDDLCNTGLVLGLGFSSSASKKPSKNLEPSLTLSLSGETYDLAVKKADSDNNLYRQDSAASSFSNVSVKREREMGSEEVEIERRVSDEDDDGPNGRKKLRLTKTQSALLEESFKQHSTLNPKQKQDLARELKLRPRQVEVWFQNRRARTKLKQTEVDCEFLKKCCETLTDENRRLQKELQELKALKLAQPLYMQLPAATLTMCPSCERIGGAAADNTAKTSYVTKPHFYNPFTNPSAAC</w:t>
      </w:r>
    </w:p>
    <w:p w14:paraId="1D9FFA56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&gt;SmHD-Zip21</w:t>
      </w:r>
    </w:p>
    <w:p w14:paraId="1D53662C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MEILNPNSTCLELSIAMPGFSSSPSSSEAKGEMKLLDMNEAPSRSEEECVEEEDEDCPYGGGGPIPRKKLRLTKDQSRRLEQSFLQNQALNPKEKEALAVELRLKPRQVEVWFQNRRARSKMKQTEIECEYLKRWLGALTEQNRKLQKEVEELRFIKAAPPPRQVSALTMCPRCERTTLLDKGRATTAAASEGKVPFLRHSSDPLVIYK</w:t>
      </w:r>
    </w:p>
    <w:p w14:paraId="238370EA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&gt;SmHD-Zip22</w:t>
      </w:r>
    </w:p>
    <w:p w14:paraId="048F8D10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MENCHSAPFCLELTIGFSSSSFLSPGESTMKELDINQVPSSGTEEECMEEEEEGESPNGGPARRKKLRLTKEQSRLLEESFKQNHTLNPREKETLAEILSLKPRQVEVWFQNRRARSKLKQTEMECEYLKRWFGSLSEQNRKLHKEVEELRAINVHGHGHLPPPASALSMCPRCERVTAAANTKMSHLRHRQPPAACFL</w:t>
      </w:r>
    </w:p>
    <w:p w14:paraId="1223604E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&gt;SmHD-Zip23</w:t>
      </w:r>
    </w:p>
    <w:p w14:paraId="72323A5E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MSIKGWQWAGSGPDPAWSRSRSVFLCLDPDPVQIHWIQKNEIQTQIHEIHWISGPDPDPYCALAKQLNLRPRQVEVWFQNRRARTKLKQTEVDCEYLRRCCENLTEENRRLQKEVNELRALKLSPQLYMNMSPPTTLTMCPQCERVAVSSSSTLRLRVLCSAHVETGDFTLLCSAADRRWGRPALQQTGGGRRPEVGKAGGADTGGWVSRAIGAWRIGERRRWDGRSRVSNLKWNFKL</w:t>
      </w:r>
    </w:p>
    <w:p w14:paraId="0BF62488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&gt;SmHD-Zip24</w:t>
      </w:r>
    </w:p>
    <w:p w14:paraId="7CE43CF6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MGVDDDSCQTRLVLGLGIRSSAENSKKSLSSSPSLTLTLFGETINKRVDVCSNDSAASSLSNASVKREREVGSEEVDETERVSSRGSDEDDDGSNGRKKLRLTKTQSALLEESFKHHSTLNPKQKQDLAMELKLRPRQVEVWFQNRRARTKLKQTEVECELLKKCCETLTDENRRLQKELHDLKLAPPLYMKLPAAATLTICPTCERFSSSGGGAAENATKSPFAKPHFYNHFTNPSAAC</w:t>
      </w:r>
    </w:p>
    <w:p w14:paraId="5B03951D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&gt;SmHD-Zip25</w:t>
      </w:r>
    </w:p>
    <w:p w14:paraId="337C5B2B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lastRenderedPageBreak/>
        <w:t>MKKMSRSDKRRFSDEQIRRLEVIFEAESKLEARKKAEVARELGLQPRQVAIWFQNRRARWKSKHIEKEYAALLANYNALAAEFDSLKKEKHSLLNQLEKLKGKGDDDEEGGSGARCGGESESVKTNDFEVKNEGMVSVSDEEEMLRMVETTSDWGGLDCDDIIIDQSSSYQWWGFWS</w:t>
      </w:r>
    </w:p>
    <w:p w14:paraId="44C24E19" w14:textId="77777777" w:rsidR="009766B0" w:rsidRPr="00222500" w:rsidRDefault="009766B0" w:rsidP="009766B0">
      <w:pPr>
        <w:jc w:val="left"/>
        <w:rPr>
          <w:rFonts w:ascii="Times New Roman" w:hAnsi="Times New Roman" w:cs="Times New Roman"/>
        </w:rPr>
      </w:pPr>
    </w:p>
    <w:p w14:paraId="6D3AE7E0" w14:textId="77777777" w:rsidR="009766B0" w:rsidRPr="00222500" w:rsidRDefault="009766B0" w:rsidP="009766B0">
      <w:pPr>
        <w:jc w:val="left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 w:rsidRPr="00222500">
        <w:rPr>
          <w:rFonts w:ascii="Times New Roman" w:hAnsi="Times New Roman" w:cs="Times New Roman"/>
          <w:b/>
          <w:bCs/>
          <w:i/>
          <w:iCs/>
          <w:sz w:val="20"/>
          <w:szCs w:val="20"/>
        </w:rPr>
        <w:t>Arabidopsis thaliana</w:t>
      </w:r>
    </w:p>
    <w:p w14:paraId="07DE7191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&gt;ATHB1</w:t>
      </w:r>
    </w:p>
    <w:p w14:paraId="7BB77E72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MESNSFFFDPSASHGNSMFFLGNLNPVVQGGGARSMMNMEETSKRRPFFSSPEDLYDDDFYDDQLPEKKRRLTTEQVHLLEKSFETENKLEPERKTQLAKKLGLQPRQVAVWFQNRRARWKTKQLERDYDLLKSTYDQLLSNYDSIVMDNDKLRSEVTSLTEKLQGKQETANEPPGQVPEPNQLDPVYINAAAIKTEDRLSSGSVGSAVLDDDAPQLLDSCDSYFPSIVPIQDNSNASDHDNDRSCFADVFVPTTSPSHDHHGESLAFWGWP</w:t>
      </w:r>
    </w:p>
    <w:p w14:paraId="497AD326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&gt;ATHB3</w:t>
      </w:r>
    </w:p>
    <w:p w14:paraId="08033CD6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MYMYEEERNNINNNQEGLRLEMAFPQHGFMFQQLHEDNAHHLPSPTSLPSCPPHLFYGGGGNYMMNRSMSFTGVSDHHHLTQKSPTTTNNMNDQDQVGEEDNLSDDGSHMMLGEKKKRLNLEQVRALEKSFELGNKLEPERKMQLAKALGLQPRQIAIWFQNRRARWKTKQLERDYDSLKKQFDVLKSDNDSLLAHNKKLHAELVALKKHDRKESAKIKREFAEASWSNNGSTENNHNNNSSDANHVSMIKDLFPSSIRSATATTTSTHIDHQIVQDQDQGFCNMFNGIDETTSASYWAWPDQQQQHHNHHQFN</w:t>
      </w:r>
    </w:p>
    <w:p w14:paraId="7F41A405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&gt;ATHB5</w:t>
      </w:r>
    </w:p>
    <w:p w14:paraId="143E628F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MKRSRGSSDSLSGFLPIRHSTTDKQISPRPTTTGFLYSGAGDYSQMFDALEDDGSLEDLGGVGHASSTAAEKKRRLGVEQVKALEKNFEIDNKLEPERKVKLAQELGLQPRQVAIWFQNRRARWKTKQLERDYGVLKSNFDALKRNRDSLQRDNDSLLGQIKELKAKLNVEGVKGIEENGALKAVEANQSVMANNEVLELSHRSPSPPPHIPTDAPTSELAFEMFSIFPRTENFRDDPADSSDSSAVLNEEYSPNTVEAAGAVAATTVEMSTMGCFSQFVKMEEHEDLFSGEEACKLFADNEQWYCSDQWNS</w:t>
      </w:r>
    </w:p>
    <w:p w14:paraId="3857BC7A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&gt;ATHB6</w:t>
      </w:r>
    </w:p>
    <w:p w14:paraId="18E65476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MMKRLSSSDSVGGLISLCPTTSTDEQSPRRYGGREFQSMLEGYEEEEEAIVEERGHVGLSEKKRRLSINQVKALEKNFELENKLEPERKVKLAQELGLQPRQVAVWFQNRRARWKTKQLEKDYGVLKTQYDSLRHNFDSLRRDNESLLQEISKLKTKLNGGGGEEEEEENNAAVTTESDISVKEEEVSLPEKITEAPSSPPQFLEHSDGLNYRSFTDLRDLLPLKAAASSFAAAAGSSDSSDSSALLNEESSSNVTVAAPVTVPGGNFFQFVKMEQTEDHEDFLSGEEACEFFSDEQPPSLHWYSTVDHWN</w:t>
      </w:r>
    </w:p>
    <w:p w14:paraId="5742F8ED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&gt;ATHB7</w:t>
      </w:r>
    </w:p>
    <w:p w14:paraId="3F546F91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MTEGGEYSPAMMSAEPFLTMKKMKKSNHNKNNQRRFSDEQIKSLEMMFESETRLEPRKKVQLARELGLQPRQVAIWFQNKRARWKSKQLETEYNILRQNYDNLASQFESLKKEKQALVSELQRLKEATQKKTQEEERQCSGDQAVVALSSTHHESENEENRRRKPEEVRPEMEMKDDKGHHGVMCDHHDYEDDDNGYSNNIKREYFGGFEEEPDHLMNIVEPADSCLTSSDDWRGFKSDTTTLLDQSSNNYPWRDFWS</w:t>
      </w:r>
    </w:p>
    <w:p w14:paraId="2548F4DB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&gt;ATHB12</w:t>
      </w:r>
    </w:p>
    <w:p w14:paraId="7AE62D9A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MEEGDFFNCCFSEISSGMTMNKKKMKKSNNQKRFSEEQIKSLELIFESETRLEPRKKVQVARELGLQPRQVAIWFQNKRARWKTKQLEKEYNTLRANYNNLASQFEIMKKEKQSLVSELQRLNEEMQRPKEEKHHECCGDQGLALSSSTESHNGKSEPEGRLDQGSVLCNDGDYNNNIKTEYFGFEEETDHELMNIVEKADDSCLTSSENWGGFNSDSLLDQSSSNYPNWWEFWS</w:t>
      </w:r>
    </w:p>
    <w:p w14:paraId="6B70680D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&gt;ATHB13</w:t>
      </w:r>
    </w:p>
    <w:p w14:paraId="5254A558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MSCNNGMSFFPSNFMIQTSYEDDHPHQSPSLAPLLPSCSLPQDLHGFASFLGKRSPMEGCCDLETGNNMNGEEDYSDDGSQMGEKKRRLNMEQVKTLEKNFELGNKLEPERKMQLARALGLQPR</w:t>
      </w:r>
      <w:r w:rsidRPr="00222500">
        <w:rPr>
          <w:rFonts w:ascii="Times New Roman" w:hAnsi="Times New Roman" w:cs="Times New Roman"/>
          <w:sz w:val="20"/>
          <w:szCs w:val="20"/>
        </w:rPr>
        <w:lastRenderedPageBreak/>
        <w:t>QIAIWFQNRRARWKTKQLEKDYDTLKRQFDTLKAENDLLQTHNQKLQAEIMGLKNREQTESINLNKETEGSCSNRSDNSSDNLRLDISTAPPSNDSTLTGGHPPPPQTVGRHFFPPSPATATTTTTTMQFFQNSSSGQSMVKEENSISNMFCAMDDHSGFWPWLDQQQYN</w:t>
      </w:r>
    </w:p>
    <w:p w14:paraId="14580D18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&gt;ATHB16</w:t>
      </w:r>
    </w:p>
    <w:p w14:paraId="10FB0952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MKRLSSSDSMCGLISTSTDEQSPRGYGSNYQSMLEGYDEDATLIEEYSGNHHHMGLSEKKRRLKVDQVKALEKNFELENKLEPERKTKLAQELGLQPRQVAVWFQNRRARWKTKQLEKDYGVLKGQYDSLRHNFDSLRRDNDSLLQEISKIKAKVNGEEDNNNNKAITEGVKEEEVHKTDSIPSSPLQFLEHSSGFNYRRSFTDLRDLLPNSTVVEAGSSDSCDSSAVLNDETSSDNGRLTPPVTVTGGSFLQFVKTEQTEDHEDFLSGEEACGFFSDEQPPSLHWYSASDHWT</w:t>
      </w:r>
    </w:p>
    <w:p w14:paraId="09A139BA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&gt;ATHB20</w:t>
      </w:r>
    </w:p>
    <w:p w14:paraId="09304B1F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MYVFDPTTEAGLRLEMAFPQHGFMFQQLHEDNSQDQLPSCPPHLFNGGGNYMMNRSMSLMNVQEDHNQTLDEENLSDDGAHTMLGEKKKRLQLEQVKALEKSFELGNKLEPERKIQLAKALGMQPRQIAIWFQNRRARWKTRQLERDYDSLKKQFESLKSDNASLLAYNKKLLAEVMALKNKECNEGNIVKREAEASWSNNGSTENSSDINLEMPRETITTHVNTIKDLFPSSIRSSAHDDDHHQNHEIVQEESLCNMFNGIDETTPAGYWAWSDPNHNHHHHQFN</w:t>
      </w:r>
    </w:p>
    <w:p w14:paraId="1CBEA0BB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&gt;ATHB21</w:t>
      </w:r>
    </w:p>
    <w:p w14:paraId="5828EFD0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MNNQNVDDHNLLLISQLYPNVYTPLVPQQGGEAKPTRRRKRKSKSVVVAEEGENEGNGWFRKRKLSDEQVRMLEISFEDDHKLESERKDRLASELGLDPRQVAVWFQNRRARWKNKRVEDEYTKLKNAYETTVVEKCRLDSEVIHLKEQLYEAEREIQRLAKRVEGTLSNSPISSSVTIEANHTTPFFGDYDIGFDGEADENLLYSPDYIDGLDWMSQFM</w:t>
      </w:r>
    </w:p>
    <w:p w14:paraId="3584DC26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&gt;ATHB22</w:t>
      </w:r>
    </w:p>
    <w:p w14:paraId="44FE72A0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MEYWSSSFIDGASSSSFISPFYNFDHFSGNQDNRCLGTMMGAQQDILHVPLAMVESGYGEESNSFNGQEKKKKKMTSEQLKFLERSFQEEIKLNPDRKMKLNPDRKMKLSKELGLQPRQIAVWFQNRKARWKNKQLEHLYESLRQEFDIVSREKELLQEELIQLKSMIREDSSCKKKQTWEKACS</w:t>
      </w:r>
    </w:p>
    <w:p w14:paraId="70802F47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&gt;ATHB23</w:t>
      </w:r>
    </w:p>
    <w:p w14:paraId="00A297C1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MSCNNNGLAFFPENFSLQNHHQEEEDHPQLLQDFHGFLGKRSPMNNVQGFCNLDMNGDEEYSDDGSKMGEKKRRLNMEQLKALEKDFELGNKLESDRKLELARALGLQPRQIAIWFQNRRARSKTKQLEKDYDMLKRQFESLRDENEVLQTQNQKLQAQVMALKSREPIESINLNKETEGSCSDRSENISGDIRPPEIDSQFALGHPPTTTTMQFFQNSSSEQRMVKEENSISNMFCGIDDQSGFWPWLDQQQYN</w:t>
      </w:r>
    </w:p>
    <w:p w14:paraId="78A47C62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&gt;ATHB40</w:t>
      </w:r>
    </w:p>
    <w:p w14:paraId="5944C16C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MNYTVDDQNMAFISQLYPDVYTQIVQPVGEVKQPKRRRKKTKGSVASADGGNGLFRKRKLTDEQVNMLEMSFGDEHKLESERKDRLAAELGLDPRQVAVWFQNRRARWKNKRLEEEYNKLKNSHDNVVVDKCRLESEVIQLKEQLYDAEREIQRLAERVEGGSSNSPISSSVSVEANETPFFGDYKVGDDGDDYDHLFYPVPENSYIDEAEWMSLYI</w:t>
      </w:r>
    </w:p>
    <w:p w14:paraId="3DBD4159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&gt;ATHB51</w:t>
      </w:r>
    </w:p>
    <w:p w14:paraId="2080C980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MEWSTTSNVENVRVAFMPPPWPESSSFNSLHSFNFDPYAAGNSYTPGDTQTGPVISVPESEKIMNAYRFPNNNNEMIKKKRLTSGQLASLERSFQEEIKLDSDRKVKLSRELGLQPRQIAVWFQNRRARWKAKQLEQLYDSLRQEYDVVSREKQMLHDEVKKLRALLRDQGLIKKQISAGTIKVSGEEDTVEISSVVVAHPRTENMNANQITGGNQVYGQYNNPMLVASSGWPSYP</w:t>
      </w:r>
    </w:p>
    <w:p w14:paraId="07BF08FF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&gt;ATHB52</w:t>
      </w:r>
    </w:p>
    <w:p w14:paraId="46C8DBC7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MENSQSQGKNKKKRLTQDQVRQLEKCFTMNKKLEPDLKLQLSNQLGLPQRQVAVWFQNKRARFKTQSLEVQHCTLQSKHEAALSDKAKLEHQVQFLQDELKRARNQLALFTNQDSPVDNSNLGSCDEDHDDQVVVFDELYACFVSNGHGSSSTSWV</w:t>
      </w:r>
    </w:p>
    <w:p w14:paraId="22A44387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lastRenderedPageBreak/>
        <w:t>&gt;ATHB53</w:t>
      </w:r>
    </w:p>
    <w:p w14:paraId="12BF4A8B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MDHGRLMDDQMMLGSQVYPYTTQPQNSHCIIVNQIDGGEESKPVKRRRKRRSKGSSATNEEDVAEIGGMLRKRKLTDEQVNMLEYSFGNEHKLESGRKEKIAGELGLDPRQVAVWFQNRRARWKNKKLEEEYAKLKNHHDNVVLGQCQLESQILKLTEQLSEAQSEIRKLSERLEEMPTNSSSSSLSVEANNAPTDFELAPETNYNIPFYMLDNNYLQSMEYWDGLYV</w:t>
      </w:r>
    </w:p>
    <w:p w14:paraId="4F9B6853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&gt;ATHB54</w:t>
      </w:r>
    </w:p>
    <w:p w14:paraId="17FE09FA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MENSDTDSEVFFWFQNQNQNHSHKFPSSCFPPSSHSAFYGSSSMINTETATMDEEDVCESYMMREITKKRKLTPIQLRLLEESFEEEKRLEPDRKLWLAEKLGLQPSQVAVWFQNRRARYKTKQLEHDCDSLKASYAKLKTDWDILFVQNQTLKSKVQFLNRLTSHYFQESVQNFDDTFKQVDLLKEKLKMQENLETQSIERKRLGEEGSSVKSDNTQYSEEEGLENQYSFPELAVLGFYYDPTLTASNLRQEPLKVTCADQMTQIQISDVTEPASSAHKKIEVTQRSSSMSRKRDKPYTNRHTPARISKRRRPWAPSSSEHDEIIDKPITKPPPPPALVVMGLPANCSVLELKSRFEIYGSISRIRIHKDGIGSVSYRTAESAEAAIAGSHEPSFGISIDSKKLEVVWATDPLVKWKEGVTAGEGKERTSSFSSKLLRPVMPLRKHGRSSRLASAIVNPRSDNTKGISGDGGISSPATTSEVKQRNIVTYDDIV</w:t>
      </w:r>
    </w:p>
    <w:p w14:paraId="07D17CC9" w14:textId="77777777" w:rsidR="009766B0" w:rsidRPr="00222500" w:rsidRDefault="009766B0" w:rsidP="009766B0">
      <w:pPr>
        <w:jc w:val="left"/>
        <w:rPr>
          <w:rFonts w:ascii="Times New Roman" w:hAnsi="Times New Roman" w:cs="Times New Roman"/>
        </w:rPr>
      </w:pPr>
    </w:p>
    <w:p w14:paraId="0AACF102" w14:textId="77777777" w:rsidR="009766B0" w:rsidRPr="00222500" w:rsidRDefault="009766B0" w:rsidP="009766B0">
      <w:pPr>
        <w:jc w:val="left"/>
        <w:rPr>
          <w:rFonts w:ascii="Times New Roman" w:eastAsia="宋体" w:hAnsi="Times New Roman" w:cs="Times New Roman"/>
          <w:b/>
          <w:bCs/>
          <w:i/>
          <w:iCs/>
          <w:kern w:val="0"/>
          <w:szCs w:val="21"/>
        </w:rPr>
      </w:pPr>
      <w:r w:rsidRPr="00222500">
        <w:rPr>
          <w:rFonts w:ascii="Times New Roman" w:hAnsi="Times New Roman" w:cs="Times New Roman"/>
          <w:b/>
          <w:bCs/>
          <w:i/>
          <w:iCs/>
          <w:sz w:val="20"/>
          <w:szCs w:val="20"/>
        </w:rPr>
        <w:t>Nicotiana tabacum</w:t>
      </w:r>
    </w:p>
    <w:p w14:paraId="27A67FDE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&gt;NtHDZI1</w:t>
      </w:r>
    </w:p>
    <w:p w14:paraId="39842C95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MKRPCSSDSLGALMSMCPNTTDEQNHMYSTRDFQSMLLDEEGCIEESGHVSEKKRRLSVEQVKALEKNFEVENKLEPERKVKLAQELGLQPRQVAVWFQNRRARWKTKQLERDYGVLKANFDALKHNYESLKHDNEALLKEIRELKSKVYTENGENRGVAVKEEAMESESDDNKVIELSKPNDNDINNNNLLENFEEEEDEEEEINFENFNAAAASTNIFGDHFKDGSSDSDSSAILNEDSSPNAAAISSSGAFLISTNGNGSGSSKSSTSLNFCFQFTESSSKSNLGDGQKGNNYYQPQQYVKMEEHNFFNGEESCSTLFTDEQAPTLQWYCPEDWNWKES</w:t>
      </w:r>
    </w:p>
    <w:p w14:paraId="1EAF2E2B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&gt;NtHDZI2</w:t>
      </w:r>
    </w:p>
    <w:p w14:paraId="418AD986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MKRPCSSDSLGALMSMCPNTTDEQNHVYSTRDFQSMLLDEEGCIEESGHISEKKRRLSVEQVKALEKNFEVENKLEPERKVKLAQELGLQPRQVAVWFQNRRARWKTKQLERDYGVLKSNFDALKHNYESLKHDNEALLKEILELKSKVYTENGESKGVAVKEEAMESESDDNKVIEQSKPNDNDNNNNNFLENFEEDDEEEEINFENFNVAAAATSTNIFGDNFKDGSSDSDSSAILNEDNSPNAAAISSSGAFLISTNGNGNGNGSSTSLNFCFQFTESSSKSNLGDGQKGNNNYYQPQQYVKMEEHNFFNGEESCSTLFTDEQAPTLQWYCPEDWNWKE</w:t>
      </w:r>
    </w:p>
    <w:p w14:paraId="06C7C279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&gt;NtHDZI3</w:t>
      </w:r>
    </w:p>
    <w:p w14:paraId="387C58CD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MGSEVEELIKKEKYGVVPNGDNEDLYNFPKFTKICVILVGFGDDHNQWNSQVYSRNFQSMLELGLEDEPCAEESGHGSEKKRRLRVDQVKALEKNFEVDNKLEPERKVKLAQELGLQPRQVAIWFQNRRARWKTKQLERDYNVIKANFDSLKHNYESLQHDNEALLKEICDLKSKLNGGNNESKADVKEEAIESETDDKDIDQSKPNNSTTSLGNCEDDSTELNIESFNGGNGIITSSNIFADFKDGSSDSDSSAILNEENSPNYAAISSSGAFLISNNGGSNSSSSNSSLNCFQFFDSNPKAILGDGQDKVVYNNQPQFVKMEEHNFFSSEESCSTLFADEQPPTLQWYCSEDWNNWKDS</w:t>
      </w:r>
    </w:p>
    <w:p w14:paraId="156776D5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&gt;NtHDZI4</w:t>
      </w:r>
    </w:p>
    <w:p w14:paraId="3D46925C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MLELGLDEEACVEESGHGSEKKRRLRVDQVKALEKNFEVENKLDPERKVKLAQELGLQPRQVAIWFQNRRARWKTKQLERDYNVLKANFDSLKHNYESLQHDNEALLKEICELKSKQNGGNNESKADVKEEAIESETDDKYIDQSKPNNSTTLGNCEDDSTELNFESFNGGNGTINDSNIFADFKDGSSDSDSSAILNEENSPNYAAISSSGAFLISNNGGSNSSSSNSSLNCFQFFDSNPKAILGDAKDKVFCNNQPQFVKMEEHNFFSSEESCSTLFADEQAPTLHWYCPEDWNNWKDS</w:t>
      </w:r>
    </w:p>
    <w:p w14:paraId="5769AA1D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&gt;NtHDZI5</w:t>
      </w:r>
    </w:p>
    <w:p w14:paraId="0BAFFA72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lastRenderedPageBreak/>
        <w:t>MKRFSFSDSSGKLLYPSEEKNTKNLAYSTDFQAMLDGLEDEDGIEENGCVTGKKRRLKVDQVQALEKIFEVDNKLDPERKVKIAQELGLQPRQVAIWFQNRRARWKTKQLERDYNILKANYEALQLNYTKVEQEKEGLINELKGLKEKIGEENSTAFQSPQEILELNPRNYEVNNKLYSDFVDSKDGSSDSDSSGVMNEENYNNTLNYQPLMPKVSSYNALDHLSLSSSTYTQLLDPRASSTSSMRGYNQQQQIGRMEEQNGFTTEDSCNIYSVDQAPNLYWYLSDHRN</w:t>
      </w:r>
    </w:p>
    <w:p w14:paraId="7927AE11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&gt;NtHDZI6</w:t>
      </w:r>
    </w:p>
    <w:p w14:paraId="024DCD66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MKRFSFSDSSGKLLYPPEEKNTENLAYSTDFQAMLDGLEDEDGIEESGCVTGKKRRLRVDQVQALEKIFEVDNKLDPERKVKIAQELGLQPRQVAIWFQNRRARWKTKQLERDYNILKANYEALQLNYTKVEQEKEGLINQLKGLKEKIGEENSTAFQRPQEILELNPRNYEVSNKLNSDFVDSKDGSSDSDSSGVMNEENYNNTLNYQPLMPKVSSYNALDHLSLSSSTYTQLLDPRASSTSSMRGYNQQQQQVGKMEEQNGFTTEDSCNIYSVDQAPNLYWYLSDHRN</w:t>
      </w:r>
    </w:p>
    <w:p w14:paraId="7DCD620C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&gt;NtHDZI7</w:t>
      </w:r>
    </w:p>
    <w:p w14:paraId="4B3755B4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MLFLGNSDPVFRGPRSMMKMEDSSKRRPFFSSPEELYDEEYYDEQSPEKKRRLTPEQVHLLEKSFEAENKLEPERKTQLAKKLGLQPRQVAVWFQNRRARWKTKTLERDYDQLKSSYDSLLSDFDSIRKDNEKLKAEVVSLMEKLQGKVVGEAGVINEKCEVLEVDALTLQVKVKAEDRLSSGSGGSAVVDEHSPQLVDSGDSYFHTGHMEEYPLGAGGCNNIPPPMDGLQSEEDDGSDDGGGHGYFCNVFVAAEEQQHEEGEPIGWFWS</w:t>
      </w:r>
    </w:p>
    <w:p w14:paraId="24DFC82A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&gt;NtHDZI8</w:t>
      </w:r>
    </w:p>
    <w:p w14:paraId="380EAAB5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MEVGRVKEGSNMSTANSVLPSEVLHNLWMSNSSPSFHGPTSMVNFEDGRGEISKEMSFFSPIDKEETSTDDYDSCFHRPEKKRRLLPNQVQFLEKSFEVDNKLEPERKVQLAQELGLQPRQIAIWFQNRRARYKTKLLEKDYDVLKASFDKLKDDYDSLFKENENLRNEVDLLKEKMLRREKGKENSGQNEPISPVDAEEAQKATPNVVTSEVPSIQKVVCKQEDASSAKSDVIDSDSPHYTDGNHSSNAFEAEPSDFSQDEDDNLSKSFLCFPEIGDQIQANSCNLGFQIEDHQPCWFWQY</w:t>
      </w:r>
    </w:p>
    <w:p w14:paraId="25B7A51E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&gt;NtHDZI9</w:t>
      </w:r>
    </w:p>
    <w:p w14:paraId="11462EB1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MLFLGNSDPVFRGPRSMMKMEDSSKRRPFFSSPEELYDEEYYDEQSPEKKRRLTPEQVHLLEKSFETENKLEPERKTQLAKKLGLQPRQVAVWFQNRRARWKTKTLERDYDQLKSSYDSLLSDFDSMRKDNEKLKAEVVSLMEKLQGKVVGEAGVVGEKCEVLEVDAMTLQVKVKAEDRLSSGSGGSAVVDEHSPQLVDSGDSYFHTGHIEEYPIGAGGCNNIPPPMDGLPSEEDDGSDDGGGHGYFSNVFVAAEEQQHEDGEPIGWFWS</w:t>
      </w:r>
    </w:p>
    <w:p w14:paraId="4C79F805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&gt;NtHDZI10</w:t>
      </w:r>
    </w:p>
    <w:p w14:paraId="7E2CA8BC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MVNFDDTRGTKTKERSFFPSLDKEENSNEDYEVSFHQPEKKRRLLPKQVQFLEKSFEVENKLEPERKIQLAKETGLQPRQVAIWFQNRRARYKSKQLEKDYDVLKASFDKLKDEYDSLFKENDNLRNEVHLLKEKLFNREQNSEEKEPISPLNTEAQNPTNNMQNLTMMVCKQEDASSAKSDILDSDSPCYADGNYTSFLEPSDSSHAFETETSDFSQEDDSLSRTLLSSLCFPKLEDDLPVNSCHLSFQIEDQSWFCHY</w:t>
      </w:r>
    </w:p>
    <w:p w14:paraId="12523B19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&gt;NtHDZI11</w:t>
      </w:r>
    </w:p>
    <w:p w14:paraId="77B1D8DD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MLSGITGIMAFVPSTPEISINFQDNHIPSTSPKVFPSPCNIPHQDFNGVSSMLMRRSMSFSGVERCDNHQDLRVDDNEMSDDDGSSQLLGEKKRRLNLEQVKALERSFEVANKLEPERKIQLARALGLQPRQIAIWFQNRRARWKTKQLERDYEILKRQYDALKSDNDALKTQNKNLHSELQLLTLRNRESGGGGAPMINLNKENEGSWSNGSEENNSIDVNIGTTTTTRTSSGDSPFYSNNNKNNVFPESSPIPLAQLFHQSSSRSDLQCHTIDPTVPDDQGFCNMFATPVNDQTNFWPWPEQQQFN</w:t>
      </w:r>
    </w:p>
    <w:p w14:paraId="7CD98B9F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&gt;NtHDZI12</w:t>
      </w:r>
    </w:p>
    <w:p w14:paraId="40CE3DFC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MLSGTTGIMAFVPSTPEISINFQDNHIPSTSPKVFPSPCNIPHQDFNGISSMLMRRSMSFSGVERCDNHQDLRVDDSEMSDDDGSSQLLGEKKRRLNLEQVKALERSFEVANKLEPERKVQLARALGL</w:t>
      </w:r>
      <w:r w:rsidRPr="00222500">
        <w:rPr>
          <w:rFonts w:ascii="Times New Roman" w:hAnsi="Times New Roman" w:cs="Times New Roman"/>
          <w:sz w:val="20"/>
          <w:szCs w:val="20"/>
        </w:rPr>
        <w:lastRenderedPageBreak/>
        <w:t>QPRQIAIWFQNRRARWKTKQLERDYEILKRQYDVLKFDNDALKTQNKNLHSELQALTLRNRESGGGGAPMINLNKENEGSWSNGSEENNSIDVNIGTTTTTRTSSGDSPFYSNNNKNNVFPESSPIPLAQLFHQSSSRSDLQCHKIDPTVPDDQGFCNMFATPVDDQTNFWPWPEQQQFN</w:t>
      </w:r>
    </w:p>
    <w:p w14:paraId="432CC3B0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&gt;NtHDZI13</w:t>
      </w:r>
    </w:p>
    <w:p w14:paraId="275C1A4B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MAPGMLYSAGAGACASNFDGVLIQKQRVMSSSSSTAKEHLGSLFVPGCSSSYLGSSSMVSFGSVNGGKRSFFDSFDQEENEADELGEYFHQAEKKRRLTENQVQFLEKSFGEENKLEPERKVQLAKELGLQPRQIAIWFQNRRARWKTKQLEKEYEALRNQYDNLKSDYNNLLKEKENLRAEVFQLNDKLLLNEKENGQLTQRDFQKHSDSSPKETMADPISRVKMSNVSARVLKEDLSSAKSDVLGSESPHYTDGVHSSFVKQGDSYVVEPEPSDLSQDDEENFNKTMLSTANLLAKAEDDDYRVTSSNVSYFGFPVEDQGFGFWSY</w:t>
      </w:r>
    </w:p>
    <w:p w14:paraId="1369838B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&gt;NtHDZI14</w:t>
      </w:r>
    </w:p>
    <w:p w14:paraId="51E82C3C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MTCTNEMDFFPANFMLQTSHEDEHQPSTSLTPILPSCSPQDFHGIASFLGKRSMSFSGMEAINNNNCEENHNGEEDLSDDGSQAGEKKRRLNMEQVKTLEKNFELGNKLEPERKMQLARALGLQPRQIAIWFQNRRARWKTKQLEKDYEILKRQFEAIKAENDALQSQNQKLHAEVMALKNRDQPTESINLNKETEGSCSNRSENSSEIKLDISRTPAIDSPLSTHHPITSRPFFPPSIRPNNNGVAQLFNMNPNTISRPDLKLMDQNSTVKEESSLSNMFCGIDDQTAFWPWLEQQHFN</w:t>
      </w:r>
    </w:p>
    <w:p w14:paraId="52F5D13D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&gt;NtHDZI15</w:t>
      </w:r>
    </w:p>
    <w:p w14:paraId="3B68EA07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MTCTNEMDFFPANFMLQTSHEDEHQPSTSLTPILPSCSPQDFHGIASFLGKRSMSFSGMEANNNNCEENHNGEDDLSDDGSQAGEKKRRLNMEQVKTLEKNFELGNKLEPERKMQLARALGLQPRQIAIWFQNRRARWKTKQLEKDYEVLKRQFEAIKAENDALQSQNQKLHAEIMALKNRDQPTESINLNKDTEGSCSNRSENSSEIKLDISRTPAIDSPLSNHPITSRPFFPPSIRPNNNGVAQLFNMNPNSISRPDLKLMDQSSTVKEESSLSNMFCGIDDQTAFWPWLEQQHFN</w:t>
      </w:r>
    </w:p>
    <w:p w14:paraId="42E6D25A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&gt;NtHDZI16</w:t>
      </w:r>
    </w:p>
    <w:p w14:paraId="2C20AF4C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MTTTNTVLHSEVLHNLWMSNSSPSFHGPTSMVNFEDGGGEISKERSFFSPIDKEETSNDDYDSCFHRPEKKRRLLPNQVQFLEKSFEVDNKLEPERKVQLAQELGLQPRQIAIWFQNRRARYKTKLLEKDYDVLKASFDKLKDDYDTLFKENENLRNEVDLLKEKLLEREKGKENSEQSEPINPVDAEAQKATPIVVTSEVPSIQKVECKQEDASSAKSDVIDSDSPHYTDGNHSSNAFEPEPSDFSQDEDDNLSKSFLCFPEIGDQIQANSCNLGFQIEDQPCWFWQY</w:t>
      </w:r>
    </w:p>
    <w:p w14:paraId="7CF1BFF6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&gt;NtHDZI17</w:t>
      </w:r>
    </w:p>
    <w:p w14:paraId="615E39E6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MAPGMLYSGGSGAFNFDGVLIQKQRVMSSSSTTTAKEHLGSLFVPGSSSSSYLGSSSMVSFGRVNGGKRSFFDSFDQEENEADELGEYFHQAEKKRRLTENQVQFLEKSFGEESKLEPERKVQLAKELGLQPRQIAIWFQNRRARWKTKQLEKEYEALRNQYDNLKSDYNNLLKEKENLRAEVFQLTDKLLLKERKNGQLTLPDFQKHSDASPKETMADPISRVKMSNVSAQVLKQQQEDLSSGKSDILDSESPHYTDGVHSSFIEQGDSSYVFEPEPPDLSQDDEEKFNKTMLSTANLLAKAEDDDYRVTSSNVSYFGFPVEDQGFGFWSY</w:t>
      </w:r>
    </w:p>
    <w:p w14:paraId="76E01E5E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&gt;NtHDZI18</w:t>
      </w:r>
    </w:p>
    <w:p w14:paraId="0EF9F8FB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MEVARVYEGSNVNSHNGFILPNEIFPPPSKVLDSLWISNSSPTFHGSVSMVNFNDTRGKKTKERSFFPSLDKEENSNEDYQVSFHQPEKKSRLLPKQVQFLAKSFEVENKLEPERKIQLAKEIGLQPRQVAIWFQNRRARYKSKQLEKDYDVLKASFDKLKDEYDSLFKENENLRNEVHLLKEKLFDRVNGEQNSEQKEPISPLNTEAQNSTTNMQNLTMMVCKQEDASSAKSDILDSDSPCYADENYTSFLEPTDSSHVFETETSNFSQEDDSLCWSLLPSLCFPKLEDDLPVNSCNLSFQIEDQSWFCHY</w:t>
      </w:r>
    </w:p>
    <w:p w14:paraId="26D18057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&gt;NtHDZI19</w:t>
      </w:r>
    </w:p>
    <w:p w14:paraId="4E354433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MTCTNEMAFFPANFMLHTPHQDDHQDFQGVGSFLGKRTMSFNGMEANNNCEENHEEEDLSDDGLREAGRKKKIRRLNMEQVKTLEKNFELGNKLEPERKMQLARALGLQPRQIAIWFQNRRAR</w:t>
      </w:r>
      <w:r w:rsidRPr="00222500">
        <w:rPr>
          <w:rFonts w:ascii="Times New Roman" w:hAnsi="Times New Roman" w:cs="Times New Roman"/>
          <w:sz w:val="20"/>
          <w:szCs w:val="20"/>
        </w:rPr>
        <w:lastRenderedPageBreak/>
        <w:t>WKTKQLEKDYDVLKRQFEAVKAENDSLLAHNQKLHAEIMTLKNVEQPTEISINLNKETEGSSSNRSENSSEIMKLDTSMRPAAIDSPILVSTTHQPITRCSRLLFPSPMRPNGVAQLFHSSRQEVLHCNMKLMDQTVKEETLSNMLSAIDDQSPGFWPWLEQPHFN</w:t>
      </w:r>
    </w:p>
    <w:p w14:paraId="6C863403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&gt;NtHDZI20</w:t>
      </w:r>
    </w:p>
    <w:p w14:paraId="73864EF9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MSFSGMEANNNCEENHEEEDLCDDGLHEAAREKKIRRLNMEQVKTLEKNFELGNKLEPERKMQLARALGLQPKQIAIWFQNRRARWKTKQLEKDYDVLKRQLEAVKAENDSLLAHNQKLHAKIMALKSGEQPTELSINLNKETEGSSSENSSEKMKLDSTMTAAAIDGPLILVSTAHQPITRGSRLLFPPPVRPNGVAQLFQRQQVLQSDMKLMDQTVKQETLSNMFVDDQSPGFWPWLEQPHFN</w:t>
      </w:r>
    </w:p>
    <w:p w14:paraId="02909847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&gt;NtHDZI21</w:t>
      </w:r>
    </w:p>
    <w:p w14:paraId="002E8BFA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MAGPELFYGDAAGFNGILLQNQGLMSSFATKEAVGSPASFLASGSMVSFRGVNGGNKSARSFFQSVEENETDELEEYLHQPEQKRRLTADQLQFLEKSFEVENKLEPERKDQLAKELGLQPRQIAIWFQNRRARWRTKQLENDYEALRNKYDNLKADYINLLKEKDDLRAQVIQFTDKLLLKEKEKGELATSDIKELSDASPKENMIDQKVSAITLKQHEDLNSVKSDAFDSESLVQSSILDQSDLSQDEEENLSKNLVVHDHYPMTSSNLSCFGYPGEDQGFGFWSF</w:t>
      </w:r>
    </w:p>
    <w:p w14:paraId="14BCA16F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&gt;NtHDZI22</w:t>
      </w:r>
    </w:p>
    <w:p w14:paraId="2389DEDC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MLFSSTMAFVPSTAQETSSVNFRNHEAANDDLPSSFPSHVFPSSCAPQQEFQGISPLLMRRAMSFDHNQESRVDDDMSDDDGSSHLLGEKKRRLNLEQVKALERSFEMGNKLEPERKMQLARALGLKPRQIAIWFQNRRARCKTKQLEKDYEILKRQCDKLKIDNDALKTQNKKLHSELLSLGNRESAGDTPPILFNLNKENEGCNWNINGSGDENNSTIDVNLGTTTTRTSSTNSPLNSHDIFPTAYKVEQTVNEEGFCNMFTNVEDQTNFWPLPVQQHFY</w:t>
      </w:r>
    </w:p>
    <w:p w14:paraId="7B3768B2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&gt;NtHDZI23</w:t>
      </w:r>
    </w:p>
    <w:p w14:paraId="17B87F82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MTNLYAGISPLLMRRAMSFDHNQESRVEDDMSDDDGSSHLLGEKKRRLNLEQVKALERSFEMGNKLEPERKMQLARALGLKPRQIAIWFQNRRARCKTKQLEKDYEILKRQCDKLKADNDALKTQNKKLHSELQLLSLGNRESAGGTPPMLFNLNKENEGCNWNNNGSGDENNSTIDVNLGTTTRTSSTNSPLNNHDVFPTAYKVDQTVNEEGFCNMFTNVEDQTNFWPLPVQQHFY</w:t>
      </w:r>
    </w:p>
    <w:p w14:paraId="1C006809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&gt;NtHDZI24</w:t>
      </w:r>
    </w:p>
    <w:p w14:paraId="56A3D186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MDWNGNLRPFVSRPAPPDNSFNLLYSYNYDQYPGMEMKHAMQTQQGGVLPTMDKLNNNFAMNQLDKKKRLTSDQLESLENSFQEEIKLDPDRKMKLAKELGLQPRQIAVWFQNRRARWKSKQLERLYDSLKQDYDLVSREKQKLQNEVLALRAILKEQATKKQVNSTVYTEISGEETVESTSMPSSNKTRGITTSNHQNNNMAECSYVFNVNNVEGFNPVMPPYWV</w:t>
      </w:r>
    </w:p>
    <w:p w14:paraId="65A9DA9E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&gt;NtHDZI25</w:t>
      </w:r>
    </w:p>
    <w:p w14:paraId="4034D08A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MDWNGNLRSFVSRPAPPDNSFNFLYSYNYDQYPGMEMKHAMQTPHSGVLPTMDKLNDNFAMNQLDKKKRLTSDQLESLENSFQEEIKLDPERKIKLAKELGLQPRQIAVWFQNRRARWKSKQLERLYDSLKQDYDLVSREKQKLQNEVLALRAILKEQATKKQVNSTVYTEISGEETVESTSMPSSNKTRGISTSNHQNNNMAECSYVFNVNNVEGFNPVMPPYWV</w:t>
      </w:r>
    </w:p>
    <w:p w14:paraId="4531229D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&gt;NtHDZI26</w:t>
      </w:r>
    </w:p>
    <w:p w14:paraId="0909AAC5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MNHQVAADEMVLISQYYPDIYTQLVPQQGESKPRRRRKKKQGEGSGSGVMRKRKLSDEQVNLLEQSFGNEHKLESERKDKLASELGLDPRQVAVWFQNRRARWKSKKLEEEYSKLKSDHDTNVVEKCRLESEVLKLKDQLSEAEKEIQRLLLERCDGVSSNNSPSTSSFSMEAAMEPPFLGEFGMEGLDNVFYTPDNTYVQGLDWVNLYI</w:t>
      </w:r>
    </w:p>
    <w:p w14:paraId="52E8F0DA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&gt;NtHDZI27</w:t>
      </w:r>
    </w:p>
    <w:p w14:paraId="4D6CB841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MIMSSSMNLQVDDQMVLISQYYPGIYTQELPEQGEAKPRRRRKKSKGESSGIMRKRKLSEEQVNLLEQSFGSEHKLESERKDKLASELGLDPRQVAVWFQNRRARWKSKKLEEEYSKLKTEHDTNIVDKCRLENEILKLKEQLSEAEKEIQRLLMERCDGLNSSNSPTTSSLSMEAANMEPPFLGDFGME</w:t>
      </w:r>
      <w:r w:rsidRPr="00222500">
        <w:rPr>
          <w:rFonts w:ascii="Times New Roman" w:hAnsi="Times New Roman" w:cs="Times New Roman"/>
          <w:sz w:val="20"/>
          <w:szCs w:val="20"/>
        </w:rPr>
        <w:lastRenderedPageBreak/>
        <w:t>GFDNTFYVPENTYSQGLEWVNLYMPYDM</w:t>
      </w:r>
    </w:p>
    <w:p w14:paraId="5EE58661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&gt;NtHDZI28</w:t>
      </w:r>
    </w:p>
    <w:p w14:paraId="26611F3E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MNHQVAADEMVLISQYYPDIYTQLVPQQGESKPRRRRKKKQGEGSGSGIMRKRKLSDEQVNLLEQSFGSEHKLESERKDKLASELGLDPRQVAVWFQNRRARWKSKKLEEEYSKLKSDHDTNVVEKCRLESEVLKLKDQLSEAEKEIQRLLLERCDGVSSNTSPSTSSFSMEAAMEPPFLGEFGMEGLDNVFYTPDNTYVQGLDWVNLYI</w:t>
      </w:r>
    </w:p>
    <w:p w14:paraId="76F8457E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&gt;NtHDZI29</w:t>
      </w:r>
    </w:p>
    <w:p w14:paraId="2D8EE6EA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MNLQVDDQMILISQYYPGIYTQELPEQGEAKQRRRRKKNKGEASEVMRKRKLSEEQVNLLEQSFGKEHKLESERKDKLASELGLDPRQVAVWFQNRRARWKNKKLEEEYSKLKSEHDTNIVHNCRLENEVLKLKEQLSEAEKEIQRLLMERCDGVNSSNSPTTSSLSMEAANMEPPFLGEFGMEGFDNTFYVPENTYSQGLEWVNLYMPYDV</w:t>
      </w:r>
    </w:p>
    <w:p w14:paraId="5E3D6776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&gt;NtHDZI30</w:t>
      </w:r>
    </w:p>
    <w:p w14:paraId="74B70C81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MTHQLDDQMVLISQYYPDIYNQLVSEPGEAKPRRRRKKNKVEGSSSGMIMRKRKLSEEQVNLLEQSFEEEHKLETERKDKLASELGLDPHQVAVWFQNRRTRYKNKKLEEEYSKLKTEHDTAIVEKCRLENEVIKMKEQLSEAENEIQKLLLERNCDGVSSNSPISTSSFTMDQPPLLGEYGMEGILMDNLFFVAENTYNYHEGLEWVNPIYI</w:t>
      </w:r>
    </w:p>
    <w:p w14:paraId="2D67AD9F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&gt;NtHDZI31</w:t>
      </w:r>
    </w:p>
    <w:p w14:paraId="7D7C70DE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MIHQLDDQMVLISQYYPDIYTQLVSEPGEAKQQRRRKKSKGEGSRSGVMRKRKLSEEQVNLLEQSFGNEHKLETERKDKLASELGLDPHQVAVWFQNRRARFKNKKLEQEYSKLKTQYDIAIVEKCRLENEVIKMKEQLSEAENEIQKLLLERNCDGVSSNSPISTSSFTMDQPPFLGEFGMEGMLMDNLFFIAENTYNYQEGLEWVNPVYI</w:t>
      </w:r>
    </w:p>
    <w:p w14:paraId="2A02F920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&gt;NtHDZI32</w:t>
      </w:r>
    </w:p>
    <w:p w14:paraId="4F1BF97F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MFDGGEFSCTSSAAALNSAECFSSSSFSSLPSSKKKKVNNKNTRRFSDEQIKSLETMFENETKLEPRKKLQLARELGLQPRQVAIWFQNKRARWKSKQLERDYNILKSNFDNLASQCNSLKKENQSLLLQLQKLNDLMQKERGQYCSIGFDQESYNRDDNTIKNKEMEGKPSLSFDLSEHGVNGVISDDDSSIKADYFGLDEESDHLLKMVEAGDSSLTSPENWGSLEDDGLLDQQPNSSNYDQWWDFWS</w:t>
      </w:r>
    </w:p>
    <w:p w14:paraId="7F3F51CD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&gt;NtHDZI33</w:t>
      </w:r>
    </w:p>
    <w:p w14:paraId="3B322F6B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MEAEDTLTHGNTEPSNKKSKDGKRFTDEQVKLLESMFKQEIKLEPRKKLELARDLGLQPRQVAIWFQNRRARWKSKQMEHEYRLLKAEFDKLNMQFQSLKQEKESLLKQLEELNDQLENNHAGCSRGQDSLDSKIYTCSENGGTDLELKDNISGCLNASVEGKKVNEVENDREGRLIEHFRWKEEPEFWNMEELGDSSLGSPGHWCAVGLGRTFDLSCGNSKWWEF</w:t>
      </w:r>
    </w:p>
    <w:p w14:paraId="0F51DEC9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&gt;NtHDZI34</w:t>
      </w:r>
    </w:p>
    <w:p w14:paraId="52DC805D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MEAEDTLTQGNTEPSNKKSKDGKRFTDEQVKLLEFMFKLETKLEPRKKLELARDLGLQPRQVAIWFQNRRARWKSKQMEHEYRVLKAEFDGLNMQFESLKQEKESLLKQLEELNDQLENNHAGCSRSQDSLDSEIYTSSENGGTDLELKDNIIPGCLNASLEDKRVEEVENDREGTLIEHFRWKEEPEFWNMEELGDSSLGSPGRWCAVGLGRTFDLSWEF</w:t>
      </w:r>
    </w:p>
    <w:p w14:paraId="7035443A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&gt;NtHDZI35</w:t>
      </w:r>
    </w:p>
    <w:p w14:paraId="46875A1C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MEPEESQELEKSKSPNSLKKNTENGKRFTDEQVKLLESMFRLETKLEPRKKLQLARDLGLQPRQVAIWFQNKRARWKSKQLENEYIVLKAKFDHLNMQFQSLKTEKEKLLIQLEILNDQLENNLARGSRSEDLKDNEMYTSSENGGTDLELKDSPGCSNARFDHKRIKEDQDDDTAEETDKYFTPKEEAEFWNLEELGDNSLEQWCVGLGSSFNQSCGNSKLWDF</w:t>
      </w:r>
    </w:p>
    <w:p w14:paraId="5198B385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&gt;NtHDZI36</w:t>
      </w:r>
    </w:p>
    <w:p w14:paraId="6A2BDCDD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MSVGERHPTNSNMWSQSSLLGKDLNLHSMSSIKNCKDNMRRRFNDEQIRSLEHMFETEARPELRTKQQLAKSLGLQPRQVAIWFQNKRARSKSKQLEMEYRMLKISYDNLGSKYEMLKKENESL</w:t>
      </w:r>
      <w:r w:rsidRPr="00222500">
        <w:rPr>
          <w:rFonts w:ascii="Times New Roman" w:hAnsi="Times New Roman" w:cs="Times New Roman"/>
          <w:sz w:val="20"/>
          <w:szCs w:val="20"/>
        </w:rPr>
        <w:lastRenderedPageBreak/>
        <w:t>LIQLQRLRKLTEKGGNEEIQNEGNKLETEVIKSEFIPETCSPEFGLPLGEDSREIDYLGPESDILNMAQIADGLSEIENECNFESRTFLDDSDCRSPLWEF</w:t>
      </w:r>
    </w:p>
    <w:p w14:paraId="2FC50B8A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&gt;NtHDZI37</w:t>
      </w:r>
    </w:p>
    <w:p w14:paraId="35586D46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MSVGERPPTNSNMWSQSSLLGKDLNLHSMSSIKNCKDNMRRRFNDEQIRSLEHMFETEARPELRTKQQLAKSLGLQPRQVAIWFQNKRARSKSKQLEMEYRMLKISYDNLGSKYEMLKKENEALLIQLQRLRKITEKVGNGEIQNEGNKLETEVIKSEFIPETCSPEFGLPLCEDSREIDYLGTESDILNMAQIAYGLSEIENECNIESRIFFDDSDCRSPLWEF</w:t>
      </w:r>
    </w:p>
    <w:p w14:paraId="1C64DC7D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&gt;NtHDZI38</w:t>
      </w:r>
    </w:p>
    <w:p w14:paraId="646B7AE1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MDFFNSQTRKNNLKCHKKRLTQDQVRLLEISFNSNNKLDSDRKSQLAQELGLPPRQVAIWYQNKRARWKSQSLEVDYKALQQRLDNAMSDNERLKLEVERLKEELNKAQEMLLAFNTTTNNYSSISSSCDEVGSSCLQLHTQSKHHLDKELYACLIGDEGHFGHNFFASSMS</w:t>
      </w:r>
    </w:p>
    <w:p w14:paraId="0A55F0EB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&gt;NtHDZI39</w:t>
      </w:r>
    </w:p>
    <w:p w14:paraId="1E081F6B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MDFFNSQTRKNNLKCHKKRLTQDQVRLLEISFNSNNKLDSNRKSQLAQELGLPPRQVAIWYQNKRARWKSQSLEVDYKALQQRLDNAMLDNERLKLEVERLKEELNKAQEMLLAFNTTTNNYSSISSSCDEVGSSCLQLHDQSKHHLDKELYACLIGDEGHFGHNFFASSMS</w:t>
      </w:r>
    </w:p>
    <w:p w14:paraId="38AA209E" w14:textId="77777777" w:rsidR="009766B0" w:rsidRPr="00222500" w:rsidRDefault="009766B0" w:rsidP="009766B0">
      <w:pPr>
        <w:jc w:val="left"/>
        <w:rPr>
          <w:rFonts w:ascii="Times New Roman" w:hAnsi="Times New Roman" w:cs="Times New Roman"/>
        </w:rPr>
      </w:pPr>
    </w:p>
    <w:p w14:paraId="71B21195" w14:textId="77777777" w:rsidR="009766B0" w:rsidRPr="00222500" w:rsidRDefault="009766B0" w:rsidP="009766B0">
      <w:pPr>
        <w:jc w:val="left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 w:rsidRPr="00222500">
        <w:rPr>
          <w:rFonts w:ascii="Times New Roman" w:hAnsi="Times New Roman" w:cs="Times New Roman"/>
          <w:b/>
          <w:bCs/>
          <w:i/>
          <w:iCs/>
          <w:sz w:val="20"/>
          <w:szCs w:val="20"/>
        </w:rPr>
        <w:t>Oryza sativus</w:t>
      </w:r>
    </w:p>
    <w:p w14:paraId="57596635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&gt;Oshox4</w:t>
      </w:r>
    </w:p>
    <w:p w14:paraId="1BB2DA72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MKRPGGAGGGGGSPSLVTMANSSDDGYGGVGMEAEGDVEEEMMACGGGGEKKRRLSVEQVRALERSFEVENKLEPERKARLARDLGLQPRQVAVWFQNRRARWKTKQLERDYAALRHSYDSLRLDHDALRRDKDALLAEIKELKAKLGDEEAAASFTSVKEEPAASDGPPAAGFGSSDSDSSAVLNDVDAAGAAPAATDALAPEACTFLGAPPAAGAGAGAAAAASHEEVFFHGNFLKVEEDETGFLDDDEPCGGFFADDQPPPLSSWWAEPTEHWN</w:t>
      </w:r>
    </w:p>
    <w:p w14:paraId="3772FD10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&gt;Oshox5</w:t>
      </w:r>
    </w:p>
    <w:p w14:paraId="51632AC0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MDPGRVVFDSGVARRACPGGAQMLLFGGGGSANSGGFFRGVPAAVLGMDESRSSSSAAGAGAKRPFFTTHEELLEEEYYDEQAPEKKRRLTAEQVQMLERSFEEENKLEPERKTELARRLGMAPRQVAVWFQNRRARWKTKQLEHDFDRLKAAYDALAADHHALLSDNDRLRAQVISLTEKLQDKETSPSSATITTAAQEVDQPDEHTEAASTTGFATVDGALAAPPPGHQQPPHKDDLVSSGGTNDDGDGGAAVVVFDVTEGANDRLSCESAYFADAAEAYERDCAGHYALSSEEEDGGAVSDEGCSFDLPDAAAAAAAMFGAAGVVHHDAADDEEAQLGSWTAWFWS</w:t>
      </w:r>
    </w:p>
    <w:p w14:paraId="646BDCB7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&gt;Oshox6</w:t>
      </w:r>
    </w:p>
    <w:p w14:paraId="18FF57F0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MDGEEDSEWMMMDVGGKGGKGGGGGGAADRKKRFSEEQIKSLESMFATQTKLEPRQKLQLARELGLQPRQVAIWFQNKRARWKSKQLEREYSALRDDYDALLCSYESLKKEKLALIKQLEKLAEMLQEPRGKYGDNAGDDARSGGVAGMKKEEFVGAGGAATLYSSAEGGGTTTTTTAKLMPHFGSDDVDAGLFLRPSSQHHPPPPHAGAGFTSSEPAADHQSFNFHSSWPSSTEQTCSSTPWWEFESE</w:t>
      </w:r>
    </w:p>
    <w:p w14:paraId="16DD448B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&gt;Oshox8</w:t>
      </w:r>
    </w:p>
    <w:p w14:paraId="419B3E5F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MKRPSCRGSSMAIIHDTSDQQEDNMRSYMDGGGAAAYEEEEEEVEDDDGGGGGGGGGGGGGLGEKKRRLAAEQVRALERSFEADNKLDPERKARIARDLRLHPRQVAVWFQNRRARWKTKQIERDFAALRSRHDALRLECDALRRDKDALAAEIADLRDRVDGQMSVKLEAVAADEHQPPPPPPPPPLAYNSKVVDGSTDSDSSAVFNEEASPYSGAAIDHHHHQTPASYDTAGFTSFFAPSTTLTSSLSFPSMFHASSHFDGHQELLVGGGGAGAVADADLGGAGFFAGDEHAGGLSWYGAEGW</w:t>
      </w:r>
    </w:p>
    <w:p w14:paraId="7BB48CFD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&gt;Oshox12</w:t>
      </w:r>
    </w:p>
    <w:p w14:paraId="5891B4E1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MSREEDEKLLFPSFAFPAECFPEAATSGGEQKKARQRRRRKVKPEAAAALAGESGGDEQAKKR</w:t>
      </w:r>
      <w:r w:rsidRPr="00222500">
        <w:rPr>
          <w:rFonts w:ascii="Times New Roman" w:hAnsi="Times New Roman" w:cs="Times New Roman"/>
          <w:sz w:val="20"/>
          <w:szCs w:val="20"/>
        </w:rPr>
        <w:lastRenderedPageBreak/>
        <w:t>RLSDEQARFLEMSFKKERKLETPRKVQLAAELGLDAKQVAVWFQNRRARHKSKLMEEEFAKLRSAHDAVVLQNCHLETELLKLKERLADVEEEKAKLAAVAAATTGGGGGGGGGSSSPTSSSFSTVTYHPALAGQFGVEAAAEEADLTYMSEYAYNSYMLELAAAGYCGGVYDQFS</w:t>
      </w:r>
    </w:p>
    <w:p w14:paraId="68D4F606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&gt;Oshox13</w:t>
      </w:r>
    </w:p>
    <w:p w14:paraId="4CEF3FA9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MKRPTSSSRKSKKQGEDLAFSEEGSLPAVTMEQKDEAEMEEVDEEEEEEVDEDMAGGHAAQSPSPSCGLGEKKRRLALEQVRALERSFDTDNKLDPDRKARIARDLGLQPRQVAVWFQNRRARWKTKQLERDFAALRARHDALRADCDALRRDKDALAAEIRELREKLPTKPADTAASVKVEAGNDAAAGAAAATVCKDGSSDDSDSSVVFNDEASPYSGAAFIGFGPSFLVDDASAATVGCSSSLPALESKWHGPYSDDSCKGGVYGFTEEWLAACSGEMAGNDAAGFFSDEHASNLNFGWCASGNEGWE</w:t>
      </w:r>
    </w:p>
    <w:p w14:paraId="116A1D6D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&gt;Oshox14</w:t>
      </w:r>
    </w:p>
    <w:p w14:paraId="2EF788B5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MDRYGEKQQQQQMFASYVDASLLAASGEVQGERPRARRRRRRGARCVGGGGGGGEVDGGDPKKRRLSDEQVEMLELSFREERKLETGRKVHLASELGLDPKQVAVWFQNRRARHKSKLLEEEFSKLKHAHDAAILHKCHLENEVLRLKERLVVAEEEVRRLRSAAGSHTASGEGGDIMGLGGSGACVAGSPSSSFSTGTCQPPSFGGGDHLGDDDLVYVPEYGGYADNSVVEWFSLYGLI</w:t>
      </w:r>
    </w:p>
    <w:p w14:paraId="694464BD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&gt;Oshox16</w:t>
      </w:r>
    </w:p>
    <w:p w14:paraId="7FD99075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MEEGGRGVKRPFFTTPDELLEEEYYDEQLPEKKRRLTPEQVHLLERSFEEENKLEPERKTELARKLGLQPRQVAVWFQNRRARWKTKQLERDFDRLKASFDALRADHDALLQDNHRLHSQVMSLTEKLQEKETTTEGSAGAAVDVPGLPAAADVKVAVPDAEEPALEEAAAAFEEQQEQQVKAEDRLSTGSGGSAVVDTDAQLVVGCGRQHLAAVDSSVESYFPGGDEYHDCVMGPMDHAAGGIQSEEDDGAGSDEGCSYYADDAGVLFADHGHHHHHQHADDDEEDGQQISCWWMWN</w:t>
      </w:r>
    </w:p>
    <w:p w14:paraId="5887C4A0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&gt;Oshox20</w:t>
      </w:r>
    </w:p>
    <w:p w14:paraId="6B8F0C28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MRSPAALLPVVADGGGGVGVEEEMDVDEDMAMCGGRGGGGGEKKRRLSVEQVRALERSFETENKLEPERKARLARDLGLQPRQVAVWFQNRRARWKTKQLERDYAALRQSYDALRADHDALRRDKDALLAEIKELKGKLGDEDAAASFSSVKEEEDPAASDADPPATGAPQGSSESDSSAVLNDAEILPHKPAPAAAADAAASEETEAVVTGAALLHHAEVFFHGQLLKVDDDEAAFLGDDGAACGGFFADEHLPSLPWWAEPTEQWTT</w:t>
      </w:r>
    </w:p>
    <w:p w14:paraId="69D25928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&gt;Oshox21</w:t>
      </w:r>
    </w:p>
    <w:p w14:paraId="45B352D6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MASNGMASSPSSFFPPNFLLHMAQQQAAPPHDPQEHHHHHHHGHHGHHHEQQQQQQHHHHLGPPPPPPPHPHNPFLPSSAQCPSLQEFRGMAPMLGKRPMSYGDGGGGGDEVNGGGEDELSDDGSQAGEKKRRLNVEQVRTLEKNFELGNKLEPERKMQLARALGLQPRQVAIWFQNRRARWKTKQLEKDYDALKRQLDAVKAENDALLNHNKKLQAEERRSMWVSVLAERLLESVPFSPPRIVALKGREAASELINLNKETEASCSNRSENSSEINLDISRTPPPDAAALDTAPTAHHHHHGGGGGGGGGGGMIPFYTSIARPASGGGVDIDQLLHSSSGGAGGPKMEHHGGGGNVQAASVDTASFGNLLCGVDEPPPFWPWPDHQHFH</w:t>
      </w:r>
    </w:p>
    <w:p w14:paraId="0B7DA686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&gt;Oshox22</w:t>
      </w:r>
    </w:p>
    <w:p w14:paraId="6E6A20CB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MDRGDHHHLQQQHQFLMPPPAPVVPPQLCMPAMMADEQYMDLGGGGAAAAPGRGGAGERKRRFTEEQIRSLESMFHAHHAKLEPREKAELARELGLQPRQVAIWFQNKRARWRSKQLEHDYAALRSKYDALHSRVESLKQEKLALTVQLHELRERLREREERSGNGGAATTAASSSSCNGSGSEEVDDDDDKRNAAAGCLDLEPPESCVLGGATCATPADVSVESDQCDDQLDYDEGLFPESFCATPELWEPWPLVEWNAVA</w:t>
      </w:r>
    </w:p>
    <w:p w14:paraId="7878FBD6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&gt;Oshox23</w:t>
      </w:r>
    </w:p>
    <w:p w14:paraId="546236C1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MASNGAAAGAMAPFFPPNFLLQMQQPLPLHHQHLQDHAHGGHGGHHLLPPPPPSLSPFLPDLAMDAPPPPMYEASGGDGGGGGAASEDEEDGCGGGGGGGGGEKKRRLSVEQVRTLERSFESG</w:t>
      </w:r>
      <w:r w:rsidRPr="00222500">
        <w:rPr>
          <w:rFonts w:ascii="Times New Roman" w:hAnsi="Times New Roman" w:cs="Times New Roman"/>
          <w:sz w:val="20"/>
          <w:szCs w:val="20"/>
        </w:rPr>
        <w:lastRenderedPageBreak/>
        <w:t>NKLEPERKAQLARALGLQPRQVAIWFQNRRARWKTKQLEKDFDALRRQLDAARAENDALLSLNSKLHAEIVALKGGAAAAGGGGSSCRQEAASELINLNVKETEASCSNRSENSSEINLDISRPAPPPPPPPANESPVNRGIPFYASIGRGGAGGVDIDQLLLRGGHSPSPAAVTTPPPPKMELGITGNGGGADAAAAGAGSFGGLLCGAVDEQPPFWPWADGHHHFH</w:t>
      </w:r>
    </w:p>
    <w:p w14:paraId="56DB6740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&gt;Oshox24</w:t>
      </w:r>
    </w:p>
    <w:p w14:paraId="3A14D39F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MESDCQFLVAPPQPHMYYDTAAAAVDEAQFLRQMVAAADHHAAAAGRGGGDGDGGGGGGGGGERKRRFTEEQVRSLETTFHARRAKLEPREKAELARELGLQPRQVAIWFQNKRARWRSKQIEHDYAALRAQYDALHARVESLRQEKLALADQVDELRGKLNERQDQSGSCDGGGAEGDDDDKRNSVMNASSSGLVEEDYVSCLAVPVVDVSEDGSAACGGSSYEYDHHLDYLGGGQLPDPFCGMPDLWEIWPMVEWNAVA</w:t>
      </w:r>
    </w:p>
    <w:p w14:paraId="4C075EA4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&gt;Oshox25</w:t>
      </w:r>
    </w:p>
    <w:p w14:paraId="51C69849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MAASSEVSIDPDQWFYIYSLERVAYVCERVGSPVMEEAELRRRRRKRPFLTTTHDELELQMEDLVDELYGVDEQGSSSAAARKRRLTAEQVRALERSFEEEKRKLEPERKSELARRLGIAPRQVAVWFQNRRARWKTKQLELDFDRLRAAHDELLAGRTALAADNESLRSQVILLTEKLQANGKSPSPSPAPAEQTAVPAAPESAKSFQLEEGRRLYDAAGSTTTTNGGGGGVAMPAARVAAARAASNDSPESYFAGARSPPSSSEDDCGGAGSDDDYPSSSVLLPVDATLVGDAFEHAVAATVAADEEAPLNSWEWFWN</w:t>
      </w:r>
    </w:p>
    <w:p w14:paraId="4ACD1923" w14:textId="77777777" w:rsidR="009766B0" w:rsidRPr="00222500" w:rsidRDefault="009766B0" w:rsidP="009766B0">
      <w:pPr>
        <w:jc w:val="left"/>
        <w:rPr>
          <w:rFonts w:ascii="Times New Roman" w:hAnsi="Times New Roman" w:cs="Times New Roman"/>
        </w:rPr>
      </w:pPr>
    </w:p>
    <w:p w14:paraId="394A2DC8" w14:textId="77777777" w:rsidR="009766B0" w:rsidRPr="00222500" w:rsidRDefault="009766B0" w:rsidP="009766B0">
      <w:pPr>
        <w:jc w:val="left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proofErr w:type="spellStart"/>
      <w:r w:rsidRPr="00222500">
        <w:rPr>
          <w:rFonts w:ascii="Times New Roman" w:hAnsi="Times New Roman" w:cs="Times New Roman"/>
          <w:b/>
          <w:bCs/>
          <w:i/>
          <w:iCs/>
          <w:sz w:val="20"/>
          <w:szCs w:val="20"/>
        </w:rPr>
        <w:t>Zea</w:t>
      </w:r>
      <w:proofErr w:type="spellEnd"/>
      <w:r w:rsidRPr="00222500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 mays</w:t>
      </w:r>
    </w:p>
    <w:p w14:paraId="6DCB11DE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&gt;Zmhdz1</w:t>
      </w:r>
    </w:p>
    <w:p w14:paraId="2279650A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MESGRLIFNAPGSGAGQMLFLDCGAGGGPGGGLLHRGGRPMLGLEEGRGVKRPFYTSPDELLEEEYYDEQLPEKKRRLTPEQVHLLERSFEEENKLEPERKTELARKLGLQPRQVAVWFQNRRARWKTKQLERDFDRLKASFDALRADHDALLQDNHRLRSQVVSLTEKLREKEATEGDANGAAAALPAVGVVRASVADDVEEPEPEPEPEAEAAAFEERQVKSEDRLSTGSGGSAVVDAADALLYNGRIGGAAVDSSVESYFPGAEVQDQYHGCGTMGPVTHGAGGIQSDDDDGAGSDEGCSYYADEEAAAAFLSEHTHHADGDDEDAGQVSWWWMWN</w:t>
      </w:r>
    </w:p>
    <w:p w14:paraId="2625FFFC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&gt;Zmhdz2</w:t>
      </w:r>
    </w:p>
    <w:p w14:paraId="1ADA27BD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MDPSAVSFDSGGTRRGGGAQMLLFGGGGSANSNGFFRGVPMAVLGMDDATRVGKRPFFTTHEELLEEEYYDEQAPEKKRRLTAEQVQLLERSFEEENKLEPERKTELARRLGMAPRQVAVWFQNRRARWKTKQLETDYDRLKAAYDALAADHQGLLADNDNLRAQVISLTEKLQGKETYPSATTAAQEVDQPDEHTAVSGTEELLAQQLKDNLHSSGDCTGHGTLSSEEDDGGVVSDEGCSFALPDAMFAAGFTHHGAEEVQLANWTSMFWN</w:t>
      </w:r>
    </w:p>
    <w:p w14:paraId="3E33322F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&gt;Zmhdz3</w:t>
      </w:r>
    </w:p>
    <w:p w14:paraId="4D191B93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MHPSAVSFDSGDGRRRGGAQMLLFGGGGSANSNGFFRGVPMAVLAMDDATRVGKRPFFTTHEELLEEEYYDEQAPEKKRRLTAEQVQLLERSFEEENKLEPERKTELARRLGMAPRQVAVWFQNRRARWKTKQLETDYDRLKAAYNALAADHQGLLADNDSLRAQVICLTEKLQGKETSLSATIAAQEVDQPNEHTTGTEKLLAQQLKDDLHSSCGCTGHGALSSEEEDGGVVSDEGCNFDLPDAMFAVGVTNHGAEEAQLANWTSWFWN</w:t>
      </w:r>
    </w:p>
    <w:p w14:paraId="5743C2D3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&gt;Zmhdz4</w:t>
      </w:r>
    </w:p>
    <w:p w14:paraId="5D95EC1F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MDRPDHQQQQFFMPTTVQVPQPQQQQQQLCVPMLDEPPSSFLAGRGGGGASGRGERKRRFTEEQIRSLESMFHAHHAKLEPREKAELARELGLQPRQVAIWFQNKRARWRSKQLEHDYALLRAKFDDLHAHVESLKQDKLALTTQLSELSERLRERDDRAAAAGGGGRETMASSSSCIGGGGEEEAEDDKRNVLLFGCVDMEPPAESCVLVGSTCAALADVSVESECDDQHLHYDDEFPESYCAMPELWEPWPLVEWNAVA</w:t>
      </w:r>
    </w:p>
    <w:p w14:paraId="5B904870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lastRenderedPageBreak/>
        <w:t>&gt;Zmhdz5</w:t>
      </w:r>
    </w:p>
    <w:p w14:paraId="4937CF19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MRPMASNGMASSLSPFFPPNFLLQMQQTPSDHDPQEHHHLPAPPLHLHHNPFLPSSQCPSLQDFRGMAPMLRKRPTMYCGADDVGVGGEEASCGATNEDEVSDDGSLQAVGPGEKKRRLNVEQVRTLEKNFELGNKLEAERKLQLARALGLQPRQVAIWFQNRRARWKTKQLEKDYDALRRQLDAVKADNDALLSHNKKLQAEILALKGREAAGGSSELINLNKETEASCSNRSEDSSEINLDISRTPPASEGPMDHPPPPPPHHAAGGGLIPFYPSVGGRHSIAAGVGMDQLLHASTPKLEQHGDGCAVAVQAAETAGSFGNLLCGVDETPPFWPWADHHHFH</w:t>
      </w:r>
    </w:p>
    <w:p w14:paraId="7D10C6D3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&gt;Zmhdz6</w:t>
      </w:r>
    </w:p>
    <w:p w14:paraId="07A87734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MERGDCQFTVVPPRQYDEAQFMHQLMVAGDQQDPAGAGRGAAAAGGERKRRFTEEQVRSLETTFHARRAKLEPREKAELARELGLQPRQVAIWFQNKRARWRSKQLEHDYAALRAQFDAMHARVESLRQEKIALAAQVDELRGRLNERQDQSGSCEVNDAEAAADDKRNNSTSSLVQDDGATPPPAAVDASEDSAATGEYYDHVAYEYDGLHDPFVCATPDLWDTWPLLEWNAVA</w:t>
      </w:r>
    </w:p>
    <w:p w14:paraId="64F1C4C1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&gt;Zmhdz7</w:t>
      </w:r>
    </w:p>
    <w:p w14:paraId="2A16092A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MDPASSLISSSAVPFPAAGDGGGQRQVFLFGGGFVGGAPPLVGGAADGRRKRPFQLTAHDELQLQLQLQLDDELCGLDYELHGPQQERTTKRRLTAEQVRELELSFEEEKRKLEPKRKLEPERKSELARRLGIAPRQVAVWFQNRRARWRSKQLEQDFDRLRAAHDDLIAGRDALLADNDRLRSQVITLTEKLQTKESAAAAAEPGEQTVAAQATAYAVLEGDKLCSGSAAAPAAAGTNDSPESYFAGARSPPSSPEDDDRAFFFPPDALLNNWAWVWNDRQY</w:t>
      </w:r>
    </w:p>
    <w:p w14:paraId="2A6A5D10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&gt;Zmhdz8</w:t>
      </w:r>
    </w:p>
    <w:p w14:paraId="4D80E942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MKRPRGASPPLAAMTNPNDDGYGVVGMEADADADADEEMMACGGGGEKKRRLSSEQVRALERSFEVENKLEPERKARLARDLGLQPRQVAVWFQNRRARWKTKQLERDYSALRQSYDALRHDHDALRRDKDALLAEIKELKAKLGDEEAAASFTSVKAEPAASDGPPPVGVGSSESDSSAVLNDADPPVAEAPVPEVRGTLLDAPGAVAANHGGVFFHGSFLKVEEDETGLLDDDEPCGGFFSVEQPPPMAWWTEPTEHWN</w:t>
      </w:r>
    </w:p>
    <w:p w14:paraId="65815686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&gt;Zmhdz9</w:t>
      </w:r>
    </w:p>
    <w:p w14:paraId="2DE152CF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MEGDDDGPEWMMEVGGAGATGKGKGGALDKNKKRFSEEQIKSLESMFATQTKLEPRQKLQLARELGLQPRQVAIWFQNKRARWKSKQLERDYSALRDDYDALLCSYESLKKEKHTLLKQLEKLAEMLHEPRGKYSGNADAAGAGDDVRSGVGGMKDEFADAGAAPYSSEGGGGGKFAHFTDDDVGALFRPSSPQPSAAGFTSSGPPEHQPFQFHSGCWPSSTEQTCSSSQWWEFESLSE</w:t>
      </w:r>
    </w:p>
    <w:p w14:paraId="383299E7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&gt;Zmhdz10</w:t>
      </w:r>
    </w:p>
    <w:p w14:paraId="0847106F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MSWRECVRNEDLSPCACVFPDDGYGVLGMEADVDVDVDEEMMAFGGGGGGEKKRRLSAEQVRALERSFEVENKLEPERKARLARDLGLQPRQVAVWFQNRRARWKTKQLERDYAALRRSYDALRLDHDALRRDKDALLAEIRELKAKLGDDEDAAASFTSVKAEPAASDGPAPAGVGSSEISDSSAVLNDADPPVAEAPAPAPEVQGTLLVAPAGPVAGAAAANHGGVFFHGSFLKVEEDETGLLDDDGPCGGFFAVEQPPAMAWWNEPAEHWN</w:t>
      </w:r>
    </w:p>
    <w:p w14:paraId="294E19D0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&gt;Zmhdz11</w:t>
      </w:r>
    </w:p>
    <w:p w14:paraId="34410FD6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MRPMASNGMASAPSPFFPPNFLLQMQQTPSDHEHQEQHHHHHHHKHHLAAPPLHPHHNPFLPSSQCPSLQDFRGMAPIMLGKRPMYGADVQVVGGEEVNGCGGVNEDELSDDGSQAGGEKKRRLNVEQVRTLEKNFELGNKLEPERKLQLARALGLQPRQVAIWFQNRRARWKTKQLEKDYDALKRQLDAVKADNDALLSHNKKLQAEILSLKGREAGGSSELINLNKETEASCSNRSENSSEINLDISRAPASEAPLDPTPPPGAGGGGMIPFYPPSVGGRPASAAGVDIDQLLHTSAPKLEQHGSGGAVVVQAAETASFGNLLCGVDEPPPFWPWADHQHFH</w:t>
      </w:r>
    </w:p>
    <w:p w14:paraId="3F096553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&gt;Zmhdz12</w:t>
      </w:r>
    </w:p>
    <w:p w14:paraId="66810029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MDGAEDDGTEWMMHGAGGKGKGGGALDKNKKRFSDEQTKSLESMFATQAKLEPRQKLQLA</w:t>
      </w:r>
      <w:r w:rsidRPr="00222500">
        <w:rPr>
          <w:rFonts w:ascii="Times New Roman" w:hAnsi="Times New Roman" w:cs="Times New Roman"/>
          <w:sz w:val="20"/>
          <w:szCs w:val="20"/>
        </w:rPr>
        <w:lastRenderedPageBreak/>
        <w:t>RELGLQPRQVAIWFQNKRARWKSKQLEREYSALRDDYHALLCSYESLKDEKRALLKQLEKLAEMLHEPPQGKYYGGNADDVRSGGVGGTKEEEESTDACAGAALYSSECAGGGRFIAHFLADDDVGAALFRPPSSPQPTAGLLTSSGPPEHQPFQFHSGCCWPSSSAEQTCSGSQWWELESLSE</w:t>
      </w:r>
    </w:p>
    <w:p w14:paraId="7DF00B05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&gt;Zmhdz13</w:t>
      </w:r>
    </w:p>
    <w:p w14:paraId="7CE3AEC2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MKPMATNGMAPSFYPANFLLQMQQALPHHYQQQEQHHEGHDDEDHEAAHHLLAPPPAALVSPFLHDFGGAMAAAPPPPMLAGGFGGKRMYPDVGGMAGDDSHHLHAEPQQQQEQQASDDEEEGSAAVGGGERKRRLSVDQVRTLERSFEVANKLEPERKAQLARALGLQPRQVAIWFQNRRARWKTKQLEKDYDALRRQLDAARAENDALLSHNKKLQAEIMALKGGGGGGGRQEAASELINLNVRETEASCSENNSSEINGLDVSRPDPAAGESPAMNSYRGGLPFYASAAARADIHHQLLHSGGQPSPAAAAPPKMELAPGSPPATAGGGGGTFGSLLCGAAVDEPPPFWSWADGHHTCFQ</w:t>
      </w:r>
    </w:p>
    <w:p w14:paraId="45B430B4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&gt;Zmhdz14</w:t>
      </w:r>
    </w:p>
    <w:p w14:paraId="2CBD3658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MKRQSKRPTASRESPETGEKQKLAFAEEEAPPARKVEPDDEAEMDEDEDELGPGLGGGRAARSPCGLGEKKRRLALEQVRALERCFETDNKLDPDRKARIARDLALQPRQVAVWFQNRRARWKTKTLERDFAALRARHDALRADCDALRRDKDALAAEIRELRQKLLPKPEATVKLEATTGNDTAEERRQATAGAPPAGACKDGSSDSDSSVVFSDVEASPYSGGAAFEPPALAGLGAPFLDTSVAPTGCSSPPVFVETKWQQHGPTQYPFPFDSYKACAGYGFTEEWLASSDLIGSDGGAAGFFSEDHASSLNFNWCPSGIQGWE</w:t>
      </w:r>
    </w:p>
    <w:p w14:paraId="71DA9659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&gt;Zmhdz15</w:t>
      </w:r>
    </w:p>
    <w:p w14:paraId="69C6C000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MGCEEEERLLFPSFVFPESFAEAATPGSGGEQKKARQRRRRKPRPAEGGEGADEQARKRRLSDDQARFLELSFRKERKLETPRKVQLAAELGLDAKQVAVWFQNRRARHKSKLMEEEFSKLRAAHDAVVLHNCHLETELLKMKDRLAEVEEEKTKLVAAAAAAAGGAAGAGSSSPSSSSFSTVTHHPAAALQVGQFGVEPEEAADLAYMTEYAYNSYMNMMDLAPAYFGGVVYDYDHFN</w:t>
      </w:r>
    </w:p>
    <w:p w14:paraId="08C0C0F5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&gt;Zmhdz16</w:t>
      </w:r>
    </w:p>
    <w:p w14:paraId="65B71B44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MKRPTSRGSSMVSGQATTDLQEDSCRSMEPHGVDGDATAAAERDDVDAGAYDEEVDEEEELAGSRGGLGEKKRRLAADQVRALERSFEVDNKLDPERKARIARDLSLHPRQVAVWFQNRRARWKTKQIERDFAALRVRHDALRVECDALRRDKDALAAEIKELRGMVEKQMEVKLESAAEELLPVATRSAAAAAVYNKDGSTDSDSSAVFNEEASPYPYSGAALDHQQQQETSHPLGFTGFTSFLTSSFPSVYHGDSHLDQEADGFFSAAAAGDGFFAEEQSAGIGSWYGGEGW</w:t>
      </w:r>
    </w:p>
    <w:p w14:paraId="3C9DFC9C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&gt;Zmhdz17</w:t>
      </w:r>
    </w:p>
    <w:p w14:paraId="13F0BEA5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MAAWVSCLHLWPLSLSLSLSLSTPSLTPVLQSCSARKEIGITANSFVRATRLLLFQDPCRSLTIESPPFPNPFQSSAAKCRSQMKRQSKRPTASRDSPETGTVDKQLALAESLTARKTEPDELGEKKRRLAPDQVRALERCFEADNRLDPDRKARVARDLALNPRQVAVWFQNRRARWKAKALHRDFAALRARHDALRRDKDALAAEIRELRQKLAEPAAVKTEATGSDTAEARPTTTTTAGAPAPPAGGCKDGSSDSDSSVVLNDDVDASPYSGAAFEQPGAFAGFGAPFLAASAAAAPPPTGCSSPPVFETKWQHGPTTYAFESYKSCCAGYGFTEEWLASSDVVGSDGAAGFFSEDHASSLNFSWCASGAQDWE</w:t>
      </w:r>
    </w:p>
    <w:p w14:paraId="15CE8ED8" w14:textId="77777777" w:rsidR="009766B0" w:rsidRPr="00222500" w:rsidRDefault="009766B0" w:rsidP="009766B0">
      <w:pPr>
        <w:jc w:val="left"/>
        <w:rPr>
          <w:rFonts w:ascii="Times New Roman" w:hAnsi="Times New Roman" w:cs="Times New Roman"/>
          <w:sz w:val="18"/>
          <w:szCs w:val="20"/>
        </w:rPr>
      </w:pPr>
    </w:p>
    <w:p w14:paraId="304AB236" w14:textId="77777777" w:rsidR="009766B0" w:rsidRPr="00222500" w:rsidRDefault="009766B0" w:rsidP="009766B0">
      <w:pPr>
        <w:jc w:val="left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 w:rsidRPr="00222500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Sesamum indicum </w:t>
      </w:r>
    </w:p>
    <w:p w14:paraId="3CA38EDE" w14:textId="77777777" w:rsidR="009766B0" w:rsidRPr="00222500" w:rsidRDefault="009766B0" w:rsidP="009766B0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222500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&gt;SiHDZ07</w:t>
      </w:r>
    </w:p>
    <w:p w14:paraId="69ACBEE6" w14:textId="77777777" w:rsidR="009766B0" w:rsidRPr="00222500" w:rsidRDefault="009766B0" w:rsidP="009766B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MSGGIKKSSRNINRRRFSDDQIKSLETMFETESRPELRLKQHLANKLGLQPRQVAIWFQNKRARSKSKQIEQEYSMLKSNYDKLASQFEALRKENQNLLTQVDRLRRLADNGDGDEHDNKNHFTLSSSENPRLLLDINCQELCIPTCSDLNRKVGYLEEEADALNMAQIAGGSLASPENRGSFDSSTFLDNTGSGSQWWNF</w:t>
      </w:r>
    </w:p>
    <w:p w14:paraId="23247F1C" w14:textId="77777777" w:rsidR="009766B0" w:rsidRPr="00222500" w:rsidRDefault="009766B0" w:rsidP="009766B0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222500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&gt;SiHDZ09</w:t>
      </w:r>
    </w:p>
    <w:p w14:paraId="4A2D0AD2" w14:textId="77777777" w:rsidR="009766B0" w:rsidRPr="00222500" w:rsidRDefault="009766B0" w:rsidP="009766B0">
      <w:pPr>
        <w:pStyle w:val="HTML"/>
        <w:shd w:val="clear" w:color="auto" w:fill="FFFFFF"/>
        <w:rPr>
          <w:rFonts w:ascii="Times New Roman" w:eastAsiaTheme="minorEastAsia" w:hAnsi="Times New Roman" w:cs="Times New Roman"/>
          <w:kern w:val="2"/>
          <w:sz w:val="20"/>
          <w:szCs w:val="20"/>
        </w:rPr>
      </w:pPr>
      <w:r w:rsidRPr="00222500">
        <w:rPr>
          <w:rFonts w:ascii="Times New Roman" w:eastAsiaTheme="minorEastAsia" w:hAnsi="Times New Roman" w:cs="Times New Roman"/>
          <w:kern w:val="2"/>
          <w:sz w:val="20"/>
          <w:szCs w:val="20"/>
        </w:rPr>
        <w:lastRenderedPageBreak/>
        <w:t>MSTEMAFFHPNFMLQTPHQDEHTHPSTSLPPLLPSCSTPQEFHGVAPLLGKRSSMGFSTGIDVCEEMNNHGEDELSDDGSQVGEKKRRLNMEQVKTLEKNFELGNKLEPERKMQLARALGLQPRQIAIWFQNRRARWKTKQLEKDYDLLKRQFEAVKAENDALQAQNQKLHAEIMALKNKEPTESINLNKETEGSCSNRSENSSEIKLDISRTPAIDSPLPAHPTNAGRPLFPSSLIRPSGVAQQLFHNPSRPEIQCPKMDQSVKEESLCNMFCGMDDQTGFWPWLEQQHFN</w:t>
      </w:r>
    </w:p>
    <w:p w14:paraId="3D04F63A" w14:textId="77777777" w:rsidR="009766B0" w:rsidRPr="00222500" w:rsidRDefault="009766B0" w:rsidP="009766B0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222500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&gt;SiHDZ10</w:t>
      </w:r>
    </w:p>
    <w:p w14:paraId="0266E40B" w14:textId="77777777" w:rsidR="009766B0" w:rsidRPr="00222500" w:rsidRDefault="009766B0" w:rsidP="009766B0">
      <w:pPr>
        <w:pStyle w:val="HTML"/>
        <w:shd w:val="clear" w:color="auto" w:fill="FFFFFF"/>
        <w:rPr>
          <w:rFonts w:ascii="Times New Roman" w:eastAsiaTheme="minorEastAsia" w:hAnsi="Times New Roman" w:cs="Times New Roman"/>
          <w:kern w:val="2"/>
          <w:sz w:val="20"/>
          <w:szCs w:val="20"/>
        </w:rPr>
      </w:pPr>
      <w:r w:rsidRPr="00222500">
        <w:rPr>
          <w:rFonts w:ascii="Times New Roman" w:eastAsiaTheme="minorEastAsia" w:hAnsi="Times New Roman" w:cs="Times New Roman"/>
          <w:kern w:val="2"/>
          <w:sz w:val="20"/>
          <w:szCs w:val="20"/>
        </w:rPr>
        <w:t>MEGCKSYDDSHMENVLLKNERIPCTSEVLDCLWVPNSSPPFHVSGSAAVVNFEEIRGENSTERPFFTQVDSKVENLSEEFDGCFHQPEKKRRLTVEQVQFLEKSFEVENKLEPDRKVQLAKELGLQPRQVAIWFQNRRARYKTKLLEKEYGSLKASFDKLKADFDTLSAENEKLKNEVQLLTQKMLLRDNGKPKLESFDPISPLDLQPENPAFSPQAAACKQEDGASSAKSDILDSDSPRHTDGNFPAILDPVGSSHDFEPDPSDFSQEENESLSRSLLQPTCFPKLEVECYDDLQPNSCNLGFPVQDQGTWFWQY</w:t>
      </w:r>
    </w:p>
    <w:p w14:paraId="40472CB9" w14:textId="77777777" w:rsidR="009766B0" w:rsidRPr="00222500" w:rsidRDefault="009766B0" w:rsidP="009766B0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222500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&gt;SiHDZ15</w:t>
      </w:r>
    </w:p>
    <w:p w14:paraId="058B8DEE" w14:textId="77777777" w:rsidR="009766B0" w:rsidRPr="00222500" w:rsidRDefault="009766B0" w:rsidP="009766B0">
      <w:pPr>
        <w:pStyle w:val="HTML"/>
        <w:shd w:val="clear" w:color="auto" w:fill="FFFFFF"/>
        <w:rPr>
          <w:rFonts w:ascii="Times New Roman" w:eastAsiaTheme="minorEastAsia" w:hAnsi="Times New Roman" w:cs="Times New Roman"/>
          <w:kern w:val="2"/>
          <w:sz w:val="20"/>
          <w:szCs w:val="20"/>
        </w:rPr>
      </w:pPr>
      <w:r w:rsidRPr="00222500">
        <w:rPr>
          <w:rFonts w:ascii="Times New Roman" w:eastAsiaTheme="minorEastAsia" w:hAnsi="Times New Roman" w:cs="Times New Roman"/>
          <w:kern w:val="2"/>
          <w:sz w:val="20"/>
          <w:szCs w:val="20"/>
        </w:rPr>
        <w:t>MTCEMAFFHSNFMLQTPPHQEDHDQNHPSTSLPPISLPSCTPQEFHGGVASLLAGKRSSMSFSTGIDVCEDHMNNHNHGEDELSDDGSQVGEKKRRLNMEQVKTLEKNFELGNKLEPERKMQLARALGLQPRQIAIWFQNRRARWKTKQLEKDYDLLKRQFEAVKAENDALQAHNHKLHAEILALKSREPTESINLNKETEGSCSNRSENSSEIKLDISTTTPAATCTESPLSTHPIPRALFPSTSSLSRPGGVVAHQLFHNSSSRPEIHHCPKMDQTVKEESLCNMFVGMDDQTGFWPWLEQQNFN</w:t>
      </w:r>
    </w:p>
    <w:p w14:paraId="55D089F9" w14:textId="77777777" w:rsidR="009766B0" w:rsidRPr="00222500" w:rsidRDefault="009766B0" w:rsidP="009766B0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222500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&gt;SiHDZ16</w:t>
      </w:r>
    </w:p>
    <w:p w14:paraId="3C49FD3C" w14:textId="77777777" w:rsidR="009766B0" w:rsidRPr="00222500" w:rsidRDefault="009766B0" w:rsidP="009766B0">
      <w:pPr>
        <w:pStyle w:val="HTML"/>
        <w:shd w:val="clear" w:color="auto" w:fill="FFFFFF"/>
        <w:rPr>
          <w:rFonts w:ascii="Times New Roman" w:eastAsiaTheme="minorEastAsia" w:hAnsi="Times New Roman" w:cs="Times New Roman"/>
          <w:kern w:val="2"/>
          <w:sz w:val="20"/>
          <w:szCs w:val="20"/>
        </w:rPr>
      </w:pPr>
      <w:r w:rsidRPr="00222500">
        <w:rPr>
          <w:rFonts w:ascii="Times New Roman" w:eastAsiaTheme="minorEastAsia" w:hAnsi="Times New Roman" w:cs="Times New Roman"/>
          <w:kern w:val="2"/>
          <w:sz w:val="20"/>
          <w:szCs w:val="20"/>
        </w:rPr>
        <w:t>MESPHEENPHRSTRKTSKNARRFTNEQIRSLETIFEMETKLEPRKKHEVARDLGLQPRQVAIWFQNRRARWKSKQLEQEYKVLKTNYDGLCMQFDHLKREKQSLQMQISKSRAFPQLQELTDLVKNLDNVGISDGDAELKEDPNSSNEGMDHNDAMYTDDEETVTKYFKETEEQEPLSWGTEQVEISHLESPETWCNDLSSGSLFDQSSCKSNWWESLKI</w:t>
      </w:r>
    </w:p>
    <w:p w14:paraId="7D84B039" w14:textId="77777777" w:rsidR="009766B0" w:rsidRPr="00222500" w:rsidRDefault="009766B0" w:rsidP="009766B0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222500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&gt;SiHDZ24</w:t>
      </w:r>
    </w:p>
    <w:p w14:paraId="66697B35" w14:textId="77777777" w:rsidR="009766B0" w:rsidRPr="00222500" w:rsidRDefault="009766B0" w:rsidP="009766B0">
      <w:pPr>
        <w:pStyle w:val="HTML"/>
        <w:shd w:val="clear" w:color="auto" w:fill="FFFFFF"/>
        <w:rPr>
          <w:rFonts w:ascii="Times New Roman" w:eastAsiaTheme="minorEastAsia" w:hAnsi="Times New Roman" w:cs="Times New Roman"/>
          <w:kern w:val="2"/>
          <w:sz w:val="20"/>
          <w:szCs w:val="20"/>
        </w:rPr>
      </w:pPr>
      <w:r w:rsidRPr="00222500">
        <w:rPr>
          <w:rFonts w:ascii="Times New Roman" w:eastAsiaTheme="minorEastAsia" w:hAnsi="Times New Roman" w:cs="Times New Roman"/>
          <w:kern w:val="2"/>
          <w:sz w:val="20"/>
          <w:szCs w:val="20"/>
        </w:rPr>
        <w:t>MDSGRIFFDSSSNGNLLFLGNGDSIFRGGSRVMNMGESSKRRPFFGTAEDLYDEEYYDEQLPEKKRRLTPDQVNLLEKSFEEENKLEPERKTELAKKLGLQPRQVAIWFQNRRARWKTKQLERDYDHLKSSYDSLVSNYDSIIKENNKLKAELLFLTEKLQPKESTQEEGFDIQNPNPTPAPYLQLIMKVEDRLSTGRQRRGQLLDSGDSYLEYQQGCMASVEGVKSEEDEGSEEGGSYFSDVFAAPEPQEPVGWFMWP</w:t>
      </w:r>
    </w:p>
    <w:p w14:paraId="77A88DDF" w14:textId="77777777" w:rsidR="009766B0" w:rsidRPr="00222500" w:rsidRDefault="009766B0" w:rsidP="009766B0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222500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&gt;SiHDZ27</w:t>
      </w:r>
    </w:p>
    <w:p w14:paraId="18579A40" w14:textId="77777777" w:rsidR="009766B0" w:rsidRPr="00222500" w:rsidRDefault="009766B0" w:rsidP="009766B0">
      <w:pPr>
        <w:pStyle w:val="HTML"/>
        <w:shd w:val="clear" w:color="auto" w:fill="FFFFFF"/>
        <w:rPr>
          <w:rFonts w:ascii="Times New Roman" w:eastAsiaTheme="minorEastAsia" w:hAnsi="Times New Roman" w:cs="Times New Roman"/>
          <w:kern w:val="2"/>
          <w:sz w:val="20"/>
          <w:szCs w:val="20"/>
        </w:rPr>
      </w:pPr>
      <w:r w:rsidRPr="00222500">
        <w:rPr>
          <w:rFonts w:ascii="Times New Roman" w:eastAsiaTheme="minorEastAsia" w:hAnsi="Times New Roman" w:cs="Times New Roman"/>
          <w:kern w:val="2"/>
          <w:sz w:val="20"/>
          <w:szCs w:val="20"/>
        </w:rPr>
        <w:t>MEVYDDSRISNALLKNERLPCTSEVLDSLWVQNSSPSFHASASMVNFANVQGETKTERPFLPQIDTKAENCNEGALDGCSFHHPEKKRRLTPNQVQFLEKSFDEENKLEPERKLQLAKELGLQPRQVAIWFQNRRARYKTKLLEKEFDSLKSSYDRLKADYDTLYKENEKLKTEVNSLAEKSRLRDNGKPKTEQCDDPISPLDLQPNKPICSQNAAQTVASKQEDAASSAKSDVFDSDSPHYTDGNHSAALEPADSSHVFEPDASDFSQDEDDSFNRSCLMPSLSFQNWKLNALMIYSRTRAIWDSLFRIKGHGSGSIELRGSGLDVGGIFGSCMLMLLC</w:t>
      </w:r>
    </w:p>
    <w:p w14:paraId="73C55500" w14:textId="77777777" w:rsidR="009766B0" w:rsidRPr="00222500" w:rsidRDefault="009766B0" w:rsidP="009766B0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222500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&gt;SiHDZ31</w:t>
      </w:r>
    </w:p>
    <w:p w14:paraId="745AD356" w14:textId="77777777" w:rsidR="009766B0" w:rsidRPr="00222500" w:rsidRDefault="009766B0" w:rsidP="009766B0">
      <w:pPr>
        <w:pStyle w:val="HTML"/>
        <w:shd w:val="clear" w:color="auto" w:fill="FFFFFF"/>
        <w:rPr>
          <w:rFonts w:ascii="Times New Roman" w:eastAsiaTheme="minorEastAsia" w:hAnsi="Times New Roman" w:cs="Times New Roman"/>
          <w:kern w:val="2"/>
          <w:sz w:val="20"/>
          <w:szCs w:val="20"/>
        </w:rPr>
      </w:pPr>
      <w:r w:rsidRPr="00222500">
        <w:rPr>
          <w:rFonts w:ascii="Times New Roman" w:eastAsiaTheme="minorEastAsia" w:hAnsi="Times New Roman" w:cs="Times New Roman"/>
          <w:kern w:val="2"/>
          <w:sz w:val="20"/>
          <w:szCs w:val="20"/>
        </w:rPr>
        <w:t>MMSDWMENSCVGNLNTMAKKKKIKNKRRFSDEQIRSLEVMFESESKLEPKKKAQLANELGLQPRQVAIWFQNKRARWKSKHMEKEYAILLANYNNLASQVEALKEQNQSLLIKLQKLKNEMMGKSEGQIQEIARKGITDDDGESDHTKIQLSEVTNVGTRSLEEILSDDDSSIRPVLFGLDEENELLKLVEPAAADSSLTSAEDWGSLDSDDLINQPTDHDCYQWWDFWS</w:t>
      </w:r>
    </w:p>
    <w:p w14:paraId="5B6A91A3" w14:textId="77777777" w:rsidR="009766B0" w:rsidRPr="00222500" w:rsidRDefault="009766B0" w:rsidP="009766B0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&gt;</w:t>
      </w:r>
      <w:r w:rsidRPr="00222500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SiHDZ35</w:t>
      </w:r>
    </w:p>
    <w:p w14:paraId="2261FCBF" w14:textId="77777777" w:rsidR="009766B0" w:rsidRPr="00222500" w:rsidRDefault="009766B0" w:rsidP="009766B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MDWNANLRVPNFVSRPDNSLSFLYNYNYNDQFPAGLEIKQPTMQSSTQHTMLPTFMEKSNSSMNIYGQDPKKKRLSTEQLESLENSFQEEIKLDPDRKMKLARELGLQPRQIAVWFQNRRARWK</w:t>
      </w:r>
      <w:r w:rsidRPr="00222500">
        <w:rPr>
          <w:rFonts w:ascii="Times New Roman" w:hAnsi="Times New Roman" w:cs="Times New Roman"/>
          <w:sz w:val="20"/>
          <w:szCs w:val="20"/>
        </w:rPr>
        <w:lastRenderedPageBreak/>
        <w:t>GKQLERLYDALKQEFDAVSREKHKLQQEVLALRAILKDQVAKKQVSTGYTEVISGEETVESTSIPSSDNTPAPPENVPHHQIPECNYVFNVEDYNQVMMTPTPYNWPPLPSCP</w:t>
      </w:r>
    </w:p>
    <w:p w14:paraId="2429FFC2" w14:textId="77777777" w:rsidR="009766B0" w:rsidRPr="00222500" w:rsidRDefault="009766B0" w:rsidP="009766B0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222500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&gt;SiHDZ37</w:t>
      </w:r>
    </w:p>
    <w:p w14:paraId="7A457D2E" w14:textId="77777777" w:rsidR="009766B0" w:rsidRPr="00222500" w:rsidRDefault="009766B0" w:rsidP="009766B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MDEFRCPQTRKQQSKHRKRLSQDQVRLLETNFNFNNKLDPDRKSRLALELGIPPRQVAIWYQNKRAREKNQSLEADHKTLQQQLENVVAENARLEGEVERLKAELNKIHDVLNAFNSSTCCEEVGSSSLSSEQNLEKELYAALIGVRDPFVAPDGYDFFG</w:t>
      </w:r>
    </w:p>
    <w:p w14:paraId="56E04765" w14:textId="77777777" w:rsidR="009766B0" w:rsidRPr="00222500" w:rsidRDefault="009766B0" w:rsidP="009766B0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&gt;</w:t>
      </w:r>
      <w:r w:rsidRPr="00222500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SiHDZ39</w:t>
      </w:r>
    </w:p>
    <w:p w14:paraId="751FC6EE" w14:textId="77777777" w:rsidR="009766B0" w:rsidRPr="00222500" w:rsidRDefault="009766B0" w:rsidP="009766B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MMINPEFDDQMVLISGQYYPVGIISQFVQEQGAAVEESKPRRRRRKKNGGGGDGDGEAVMMRKRKLSEEQANMLEKSFGSEHKLESERKERLAAELGLDPRQVAVWFQNRRARWRSKKLEEEFSKLRSHHDSTLIEKSRLETELVKVKEQLQEAEKEIQRLSERWDHGFSSNSPSSSTNMEQPPLLGFEGLENVFCVPHDNSYGHGFEWDNFYYL</w:t>
      </w:r>
    </w:p>
    <w:p w14:paraId="5F1F7F1C" w14:textId="77777777" w:rsidR="009766B0" w:rsidRPr="00222500" w:rsidRDefault="009766B0" w:rsidP="009766B0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222500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&gt;SiHDZ40</w:t>
      </w:r>
    </w:p>
    <w:p w14:paraId="565C4FAE" w14:textId="77777777" w:rsidR="009766B0" w:rsidRPr="00222500" w:rsidRDefault="009766B0" w:rsidP="009766B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MKRLSSSDSLGALMSICPNSTDEHNNPMYTREFQTMMEGLDEEGCVEESGHVSDKKRRLSVDQVKALEKNFEVENKLEPERKVKLAQELGLQPRQVAVWFQNRRARWKTKQLERDYGVLKANYDGLKLNFEKLQHDNEALLKEIGELKSKLNQDGNSESKVSDAEVKSKHETQLKENGTEISFETLNGDSNGGIPTRGVSVFGDFKDGSSDSDSSAILNEDNNNSPHQFLDIQNGSNSISFQFCSESKPGETTTAIAGLGEAHKNYHTQFVKIEEHNFFGEESCTSFFTDDQAPTLPWYCSDDWN</w:t>
      </w:r>
    </w:p>
    <w:p w14:paraId="2E699F61" w14:textId="77777777" w:rsidR="009766B0" w:rsidRPr="00222500" w:rsidRDefault="009766B0" w:rsidP="009766B0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&gt;</w:t>
      </w:r>
      <w:r w:rsidRPr="00222500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SiHDZ41</w:t>
      </w:r>
    </w:p>
    <w:p w14:paraId="2514058F" w14:textId="77777777" w:rsidR="009766B0" w:rsidRPr="00222500" w:rsidRDefault="009766B0" w:rsidP="009766B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MAFVPAESMFRNHEDSHFPSSSPCAPQDFHGVPEFLMRRSMSFSGMERPEDQLQPEDEMSDDGSQLLGEKKRRLNLEQVKALEKSFELGNKLEPERKMQLARALGLQPRQIAIWFQNRRARWKTKQLEKDYDMLKRQFEALKADNDALKSQNKKLQTQLLALKTRDSTGSGAINLNKENEGSWSNVSENSCEVNLNTTSTDSTLYPHPHHHQTNKNPVINFPSAIGPSSLTQLLQRPDHHLQLCQKMDHAPVSNDGFGNMFGAGIEENQDFWPWPEQQNFN</w:t>
      </w:r>
    </w:p>
    <w:p w14:paraId="0C261712" w14:textId="77777777" w:rsidR="009766B0" w:rsidRPr="00222500" w:rsidRDefault="009766B0" w:rsidP="009766B0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222500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&gt;SiHDZ43</w:t>
      </w:r>
    </w:p>
    <w:p w14:paraId="2C4FB208" w14:textId="77777777" w:rsidR="009766B0" w:rsidRPr="00222500" w:rsidRDefault="009766B0" w:rsidP="009766B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MKPMNPEEVDDQMVLISQYYPDGIYSQFVPEQGAAMNSKPRRRRKKNKGDRGGAGDGVMRKRKLSEEQVNMLERSFGSEHKLESERADRLAAELGLDPRQVAVWFQNRRARWKSKKLEEEYSKLKSEHETAVVEKCRLETELLKLKEQLQEAEKEIHRLSERWDGVSSNSPSSSFSIEAMDPPFLGEFGMEGLGNVFYVPEAEENYAQGLEWNTFYYM</w:t>
      </w:r>
    </w:p>
    <w:p w14:paraId="086DA1FE" w14:textId="77777777" w:rsidR="009766B0" w:rsidRPr="00222500" w:rsidRDefault="009766B0" w:rsidP="009766B0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&gt;</w:t>
      </w:r>
      <w:r w:rsidRPr="00222500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SiHDZ44</w:t>
      </w:r>
    </w:p>
    <w:p w14:paraId="70EC52E1" w14:textId="77777777" w:rsidR="009766B0" w:rsidRPr="00222500" w:rsidRDefault="009766B0" w:rsidP="009766B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/>
          <w:sz w:val="20"/>
          <w:szCs w:val="20"/>
        </w:rPr>
      </w:pPr>
      <w:r w:rsidRPr="00222500">
        <w:rPr>
          <w:rFonts w:ascii="Times New Roman" w:hAnsi="Times New Roman" w:cs="Times New Roman"/>
          <w:sz w:val="20"/>
          <w:szCs w:val="20"/>
        </w:rPr>
        <w:t>MKRSLGSSDSLGALMSICPNSTDENSPKGDYPMYTREFQTMLEGLDEDCGGGCVEETGQVSEKKRRLRVDQVKALEKNFEVENKLEPERKVKLAQELGLQPRQVAVWFQNRRARWKTKQLERDYGVLKANYDALKHKYEQLQRDNDSLLNEILELKSKLNEGDGEHDSKVSVKEEPLVSETEAKTEIEAPFIELNFENCRNELTTMMREASVFVDFKDGSSDSSDSSAILNEDNNNSPVGAAISSSAGGVLHHSPPAHDDEFLDNVHGIGLSSSAISLHQLSDSKVYQPPQFVKIEEHNFFGEECCSSLFSDDQPPTLHWDDCSDVWN</w:t>
      </w:r>
    </w:p>
    <w:p w14:paraId="35347820" w14:textId="77777777" w:rsidR="009766B0" w:rsidRPr="00222500" w:rsidRDefault="009766B0" w:rsidP="009766B0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222500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&gt;SiHDZ45</w:t>
      </w:r>
    </w:p>
    <w:p w14:paraId="38F13D2A" w14:textId="77777777" w:rsidR="009766B0" w:rsidRPr="00222500" w:rsidRDefault="009766B0" w:rsidP="009766B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/>
        </w:rPr>
      </w:pPr>
      <w:r w:rsidRPr="00222500">
        <w:rPr>
          <w:rFonts w:ascii="Times New Roman" w:hAnsi="Times New Roman" w:cs="Times New Roman"/>
          <w:sz w:val="20"/>
          <w:szCs w:val="20"/>
        </w:rPr>
        <w:t>MDWNGNLRVPFVSRPAAVENSYNFHYNFNYDQFPVLEMKQPPMLTTPQQAMLPTLADKNNSMMHNFGQDPKKKRLSNEQLESLENSFQEEIKLDPDRKMKLAKELGLQPRQIAVWFQNRRARWKAKQLERLYDALKREYDAVSRDKQKLQQEVMALRAILKEHLAKKQVLSTGYTDISGEETVESTSIPTSNDPSPPTTTNSLHQINADHQCNNNYGLNVDDYNNPVMMPPYWAAAAAPSCP</w:t>
      </w:r>
    </w:p>
    <w:p w14:paraId="19C4506C" w14:textId="77777777" w:rsidR="009766B0" w:rsidRPr="00222500" w:rsidRDefault="009766B0" w:rsidP="009766B0">
      <w:pPr>
        <w:jc w:val="left"/>
        <w:rPr>
          <w:rFonts w:ascii="Times New Roman" w:hAnsi="Times New Roman" w:cs="Times New Roman"/>
        </w:rPr>
      </w:pPr>
    </w:p>
    <w:p w14:paraId="2156EB63" w14:textId="77777777" w:rsidR="00C35BC9" w:rsidRPr="00222500" w:rsidRDefault="00C35BC9" w:rsidP="009766B0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C35BC9" w:rsidRPr="002225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2C1B05" w14:textId="77777777" w:rsidR="00360BB3" w:rsidRDefault="00360BB3" w:rsidP="00EE4A53">
      <w:r>
        <w:separator/>
      </w:r>
    </w:p>
  </w:endnote>
  <w:endnote w:type="continuationSeparator" w:id="0">
    <w:p w14:paraId="7DCD8FB2" w14:textId="77777777" w:rsidR="00360BB3" w:rsidRDefault="00360BB3" w:rsidP="00EE4A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A732C4" w14:textId="77777777" w:rsidR="00360BB3" w:rsidRDefault="00360BB3" w:rsidP="00EE4A53">
      <w:r>
        <w:separator/>
      </w:r>
    </w:p>
  </w:footnote>
  <w:footnote w:type="continuationSeparator" w:id="0">
    <w:p w14:paraId="542EC6AA" w14:textId="77777777" w:rsidR="00360BB3" w:rsidRDefault="00360BB3" w:rsidP="00EE4A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GIiMjI3MDE3NzMwNDMyUdpeDU4uLM/DyQAqNaAHo3tDssAAAA"/>
  </w:docVars>
  <w:rsids>
    <w:rsidRoot w:val="00903A00"/>
    <w:rsid w:val="000310DE"/>
    <w:rsid w:val="00222500"/>
    <w:rsid w:val="00360BB3"/>
    <w:rsid w:val="003B48C0"/>
    <w:rsid w:val="00715F42"/>
    <w:rsid w:val="008D0F01"/>
    <w:rsid w:val="00903A00"/>
    <w:rsid w:val="009766B0"/>
    <w:rsid w:val="00A136A3"/>
    <w:rsid w:val="00A804DA"/>
    <w:rsid w:val="00C35BC9"/>
    <w:rsid w:val="00CD0EEA"/>
    <w:rsid w:val="00E962F4"/>
    <w:rsid w:val="00EE4A53"/>
    <w:rsid w:val="00EF3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1397E4"/>
  <w15:chartTrackingRefBased/>
  <w15:docId w15:val="{C272CE73-AE2D-43A7-B577-E305640DC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66B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E4A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E4A5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E4A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E4A53"/>
    <w:rPr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rsid w:val="009766B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9766B0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7</Pages>
  <Words>5322</Words>
  <Characters>30338</Characters>
  <Application>Microsoft Office Word</Application>
  <DocSecurity>0</DocSecurity>
  <Lines>252</Lines>
  <Paragraphs>71</Paragraphs>
  <ScaleCrop>false</ScaleCrop>
  <Company/>
  <LinksUpToDate>false</LinksUpToDate>
  <CharactersWithSpaces>35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白艳红</dc:creator>
  <cp:keywords/>
  <dc:description/>
  <cp:lastModifiedBy>白艳红</cp:lastModifiedBy>
  <cp:revision>5</cp:revision>
  <dcterms:created xsi:type="dcterms:W3CDTF">2022-11-19T09:04:00Z</dcterms:created>
  <dcterms:modified xsi:type="dcterms:W3CDTF">2022-11-22T01:20:00Z</dcterms:modified>
</cp:coreProperties>
</file>